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1CF5E" w14:textId="14307BD4" w:rsidR="00E050A8" w:rsidRDefault="00703634" w:rsidP="00E050A8">
      <w:pPr>
        <w:pStyle w:val="Caption"/>
        <w:spacing w:before="240" w:after="40"/>
      </w:pPr>
      <w:bookmarkStart w:id="0" w:name="_Ref99704264"/>
      <w:r w:rsidRPr="0024037B">
        <w:t xml:space="preserve">Table </w:t>
      </w:r>
      <w:r w:rsidR="005A1EE3" w:rsidRPr="0024037B">
        <w:t>S</w:t>
      </w:r>
      <w:r w:rsidRPr="0024037B">
        <w:t>A</w:t>
      </w:r>
      <w:fldSimple w:instr=" SEQ Table_A- \* ARABIC ">
        <w:r w:rsidRPr="0024037B">
          <w:rPr>
            <w:noProof/>
          </w:rPr>
          <w:t>2</w:t>
        </w:r>
      </w:fldSimple>
      <w:bookmarkEnd w:id="0"/>
      <w:r w:rsidR="00E050A8">
        <w:t xml:space="preserve"> </w:t>
      </w:r>
      <w:r w:rsidR="001C242F">
        <w:t>Cost</w:t>
      </w:r>
      <w:r w:rsidR="00E050A8" w:rsidRPr="00E050A8">
        <w:t xml:space="preserve"> vector of each scenario</w:t>
      </w:r>
      <w:r w:rsidR="00E050A8">
        <w:t xml:space="preserve"> by economic sector</w:t>
      </w:r>
    </w:p>
    <w:tbl>
      <w:tblPr>
        <w:tblStyle w:val="Bordered"/>
        <w:tblW w:w="9406" w:type="dxa"/>
        <w:tblLook w:val="04A0" w:firstRow="1" w:lastRow="0" w:firstColumn="1" w:lastColumn="0" w:noHBand="0" w:noVBand="1"/>
      </w:tblPr>
      <w:tblGrid>
        <w:gridCol w:w="4106"/>
        <w:gridCol w:w="1843"/>
        <w:gridCol w:w="1984"/>
        <w:gridCol w:w="1473"/>
      </w:tblGrid>
      <w:tr w:rsidR="00AC6342" w:rsidRPr="00E975E9" w14:paraId="2D636DB9" w14:textId="77777777" w:rsidTr="00681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5FCB106" w14:textId="77777777" w:rsidR="00AC6342" w:rsidRPr="00E975E9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1843" w:type="dxa"/>
            <w:noWrap/>
            <w:hideMark/>
          </w:tcPr>
          <w:p w14:paraId="7A202465" w14:textId="77777777" w:rsidR="00AC6342" w:rsidRPr="00E975E9" w:rsidRDefault="00AC6342" w:rsidP="00681ADF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rFonts w:cs="Times New Roman"/>
                <w:color w:val="auto"/>
                <w:sz w:val="22"/>
                <w:lang w:val="en-GB"/>
              </w:rPr>
              <w:t xml:space="preserve">Reference inulin process </w:t>
            </w:r>
          </w:p>
        </w:tc>
        <w:tc>
          <w:tcPr>
            <w:tcW w:w="1984" w:type="dxa"/>
            <w:noWrap/>
            <w:hideMark/>
          </w:tcPr>
          <w:p w14:paraId="3E212237" w14:textId="77777777" w:rsidR="00AC6342" w:rsidRPr="00E975E9" w:rsidRDefault="00AC6342" w:rsidP="00681ADF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rFonts w:cs="Times New Roman"/>
                <w:color w:val="auto"/>
                <w:sz w:val="22"/>
                <w:lang w:val="en-GB"/>
              </w:rPr>
              <w:t>Improved inulin process</w:t>
            </w:r>
          </w:p>
        </w:tc>
        <w:tc>
          <w:tcPr>
            <w:tcW w:w="1473" w:type="dxa"/>
            <w:noWrap/>
            <w:hideMark/>
          </w:tcPr>
          <w:p w14:paraId="182A64A3" w14:textId="77777777" w:rsidR="00AC6342" w:rsidRPr="00E975E9" w:rsidRDefault="00AC6342" w:rsidP="00681ADF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rFonts w:cs="Times New Roman"/>
                <w:color w:val="auto"/>
                <w:sz w:val="22"/>
                <w:lang w:val="en-GB"/>
              </w:rPr>
              <w:t>Multi-product process</w:t>
            </w:r>
          </w:p>
        </w:tc>
      </w:tr>
      <w:tr w:rsidR="00AC6342" w:rsidRPr="00E975E9" w14:paraId="3372A833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5A752800" w14:textId="77777777" w:rsidR="00AC6342" w:rsidRPr="00E975E9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</w:p>
        </w:tc>
        <w:tc>
          <w:tcPr>
            <w:tcW w:w="5300" w:type="dxa"/>
            <w:gridSpan w:val="3"/>
            <w:noWrap/>
          </w:tcPr>
          <w:p w14:paraId="5B8C6103" w14:textId="77777777" w:rsidR="00AC6342" w:rsidRPr="00E975E9" w:rsidRDefault="00AC6342" w:rsidP="00681AD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sz w:val="22"/>
                <w:lang w:val="en-GB"/>
              </w:rPr>
            </w:pPr>
            <w:r w:rsidRPr="00E975E9">
              <w:rPr>
                <w:rFonts w:cs="Times New Roman"/>
                <w:i/>
                <w:color w:val="auto"/>
                <w:sz w:val="22"/>
                <w:lang w:val="en-GB"/>
              </w:rPr>
              <w:t>In million €</w:t>
            </w:r>
          </w:p>
        </w:tc>
      </w:tr>
      <w:tr w:rsidR="00AC6342" w:rsidRPr="00E975E9" w14:paraId="0AD6048C" w14:textId="77777777" w:rsidTr="00681A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50AB8CE2" w14:textId="77777777" w:rsidR="00AC6342" w:rsidRPr="00E975E9" w:rsidRDefault="00AC6342" w:rsidP="00681ADF">
            <w:pPr>
              <w:spacing w:before="20" w:after="20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E975E9">
              <w:rPr>
                <w:b/>
                <w:bCs/>
                <w:color w:val="auto"/>
                <w:sz w:val="22"/>
                <w:lang w:val="en-GB"/>
              </w:rPr>
              <w:t>Agriculture</w:t>
            </w:r>
          </w:p>
        </w:tc>
        <w:tc>
          <w:tcPr>
            <w:tcW w:w="1843" w:type="dxa"/>
            <w:noWrap/>
            <w:vAlign w:val="center"/>
          </w:tcPr>
          <w:p w14:paraId="6048AA91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b/>
                <w:bCs/>
                <w:sz w:val="22"/>
                <w:lang w:val="en-GB"/>
              </w:rPr>
              <w:t>0.64</w:t>
            </w:r>
          </w:p>
        </w:tc>
        <w:tc>
          <w:tcPr>
            <w:tcW w:w="1984" w:type="dxa"/>
            <w:noWrap/>
            <w:vAlign w:val="center"/>
          </w:tcPr>
          <w:p w14:paraId="5EC46F2A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b/>
                <w:bCs/>
                <w:sz w:val="22"/>
                <w:lang w:val="en-GB"/>
              </w:rPr>
              <w:t>0.71</w:t>
            </w:r>
          </w:p>
        </w:tc>
        <w:tc>
          <w:tcPr>
            <w:tcW w:w="1473" w:type="dxa"/>
            <w:noWrap/>
            <w:vAlign w:val="center"/>
          </w:tcPr>
          <w:p w14:paraId="30E98D14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b/>
                <w:bCs/>
                <w:sz w:val="22"/>
                <w:lang w:val="en-GB"/>
              </w:rPr>
              <w:t>0.71</w:t>
            </w:r>
          </w:p>
        </w:tc>
      </w:tr>
      <w:tr w:rsidR="00AC6342" w:rsidRPr="00E975E9" w14:paraId="13E61DCF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4F791EE3" w14:textId="77777777" w:rsidR="00AC6342" w:rsidRPr="00E975E9" w:rsidRDefault="00AC6342" w:rsidP="00681ADF">
            <w:pPr>
              <w:spacing w:before="20" w:after="20"/>
              <w:ind w:left="314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Crops</w:t>
            </w:r>
          </w:p>
        </w:tc>
        <w:tc>
          <w:tcPr>
            <w:tcW w:w="1843" w:type="dxa"/>
            <w:noWrap/>
            <w:vAlign w:val="center"/>
          </w:tcPr>
          <w:p w14:paraId="74A2D4DC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64</w:t>
            </w:r>
          </w:p>
        </w:tc>
        <w:tc>
          <w:tcPr>
            <w:tcW w:w="1984" w:type="dxa"/>
            <w:noWrap/>
            <w:vAlign w:val="center"/>
          </w:tcPr>
          <w:p w14:paraId="25CCF96E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71</w:t>
            </w:r>
          </w:p>
        </w:tc>
        <w:tc>
          <w:tcPr>
            <w:tcW w:w="1473" w:type="dxa"/>
            <w:noWrap/>
            <w:vAlign w:val="center"/>
          </w:tcPr>
          <w:p w14:paraId="4389AE07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71</w:t>
            </w:r>
          </w:p>
        </w:tc>
      </w:tr>
      <w:tr w:rsidR="00AC6342" w:rsidRPr="00E975E9" w14:paraId="526F2AF4" w14:textId="77777777" w:rsidTr="00681A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7E124AD0" w14:textId="77777777" w:rsidR="00AC6342" w:rsidRPr="00E975E9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b/>
                <w:bCs/>
                <w:color w:val="auto"/>
                <w:sz w:val="22"/>
              </w:rPr>
              <w:t>Manufacturing</w:t>
            </w:r>
          </w:p>
        </w:tc>
        <w:tc>
          <w:tcPr>
            <w:tcW w:w="1843" w:type="dxa"/>
            <w:noWrap/>
            <w:vAlign w:val="center"/>
          </w:tcPr>
          <w:p w14:paraId="1ECD0BBE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b/>
                <w:bCs/>
                <w:sz w:val="22"/>
              </w:rPr>
              <w:t>0.25</w:t>
            </w:r>
          </w:p>
        </w:tc>
        <w:tc>
          <w:tcPr>
            <w:tcW w:w="1984" w:type="dxa"/>
            <w:noWrap/>
            <w:vAlign w:val="center"/>
          </w:tcPr>
          <w:p w14:paraId="3B484D5E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b/>
                <w:bCs/>
                <w:sz w:val="22"/>
              </w:rPr>
              <w:t>0.26</w:t>
            </w:r>
          </w:p>
        </w:tc>
        <w:tc>
          <w:tcPr>
            <w:tcW w:w="1473" w:type="dxa"/>
            <w:noWrap/>
            <w:vAlign w:val="center"/>
          </w:tcPr>
          <w:p w14:paraId="5FCCE4B7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b/>
                <w:bCs/>
                <w:sz w:val="22"/>
              </w:rPr>
              <w:t>0.53</w:t>
            </w:r>
          </w:p>
        </w:tc>
      </w:tr>
      <w:tr w:rsidR="00AC6342" w:rsidRPr="00E975E9" w14:paraId="43FB4FE4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0DCFB0C1" w14:textId="77777777" w:rsidR="00AC6342" w:rsidRPr="00E975E9" w:rsidRDefault="00AC6342" w:rsidP="00681ADF">
            <w:pPr>
              <w:spacing w:before="20" w:after="20"/>
              <w:ind w:left="314"/>
              <w:rPr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Paper and paper products</w:t>
            </w:r>
          </w:p>
        </w:tc>
        <w:tc>
          <w:tcPr>
            <w:tcW w:w="1843" w:type="dxa"/>
            <w:noWrap/>
            <w:vAlign w:val="center"/>
          </w:tcPr>
          <w:p w14:paraId="73BC94FB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21</w:t>
            </w:r>
          </w:p>
        </w:tc>
        <w:tc>
          <w:tcPr>
            <w:tcW w:w="1984" w:type="dxa"/>
            <w:noWrap/>
            <w:vAlign w:val="center"/>
          </w:tcPr>
          <w:p w14:paraId="24AC5C38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22</w:t>
            </w:r>
          </w:p>
        </w:tc>
        <w:tc>
          <w:tcPr>
            <w:tcW w:w="1473" w:type="dxa"/>
            <w:noWrap/>
            <w:vAlign w:val="center"/>
          </w:tcPr>
          <w:p w14:paraId="035A8DB7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31</w:t>
            </w:r>
          </w:p>
        </w:tc>
      </w:tr>
      <w:tr w:rsidR="00AC6342" w:rsidRPr="00E975E9" w14:paraId="55919C24" w14:textId="77777777" w:rsidTr="00681A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1B34B054" w14:textId="77777777" w:rsidR="00AC6342" w:rsidRPr="00E975E9" w:rsidRDefault="00AC6342" w:rsidP="00681ADF">
            <w:pPr>
              <w:spacing w:before="20" w:after="20"/>
              <w:ind w:left="314"/>
              <w:rPr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 xml:space="preserve">Printed matter and recorded media </w:t>
            </w:r>
          </w:p>
        </w:tc>
        <w:tc>
          <w:tcPr>
            <w:tcW w:w="1843" w:type="dxa"/>
            <w:noWrap/>
            <w:vAlign w:val="center"/>
          </w:tcPr>
          <w:p w14:paraId="4F5D3977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14</w:t>
            </w:r>
          </w:p>
        </w:tc>
        <w:tc>
          <w:tcPr>
            <w:tcW w:w="1984" w:type="dxa"/>
            <w:noWrap/>
            <w:vAlign w:val="center"/>
          </w:tcPr>
          <w:p w14:paraId="467277DA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14</w:t>
            </w:r>
          </w:p>
        </w:tc>
        <w:tc>
          <w:tcPr>
            <w:tcW w:w="1473" w:type="dxa"/>
            <w:noWrap/>
            <w:vAlign w:val="center"/>
          </w:tcPr>
          <w:p w14:paraId="306CB612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2</w:t>
            </w:r>
          </w:p>
        </w:tc>
      </w:tr>
      <w:tr w:rsidR="00AC6342" w:rsidRPr="00E975E9" w14:paraId="415E4495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4E1FF57B" w14:textId="77777777" w:rsidR="00AC6342" w:rsidRPr="00E975E9" w:rsidRDefault="00AC6342" w:rsidP="00681ADF">
            <w:pPr>
              <w:spacing w:before="20" w:after="20"/>
              <w:ind w:left="314"/>
              <w:rPr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N-fertilizer</w:t>
            </w:r>
          </w:p>
        </w:tc>
        <w:tc>
          <w:tcPr>
            <w:tcW w:w="1843" w:type="dxa"/>
            <w:noWrap/>
            <w:vAlign w:val="center"/>
          </w:tcPr>
          <w:p w14:paraId="3B1958CF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11</w:t>
            </w:r>
          </w:p>
        </w:tc>
        <w:tc>
          <w:tcPr>
            <w:tcW w:w="1984" w:type="dxa"/>
            <w:noWrap/>
            <w:vAlign w:val="center"/>
          </w:tcPr>
          <w:p w14:paraId="5670D0F8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11</w:t>
            </w:r>
          </w:p>
        </w:tc>
        <w:tc>
          <w:tcPr>
            <w:tcW w:w="1473" w:type="dxa"/>
            <w:noWrap/>
            <w:vAlign w:val="center"/>
          </w:tcPr>
          <w:p w14:paraId="410D96C8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11</w:t>
            </w:r>
          </w:p>
        </w:tc>
      </w:tr>
      <w:tr w:rsidR="00AC6342" w:rsidRPr="00E975E9" w14:paraId="22983075" w14:textId="77777777" w:rsidTr="00681A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5879DE5F" w14:textId="77777777" w:rsidR="00AC6342" w:rsidRPr="00E975E9" w:rsidRDefault="00AC6342" w:rsidP="00681ADF">
            <w:pPr>
              <w:spacing w:before="20" w:after="20"/>
              <w:ind w:left="314"/>
              <w:rPr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P- and other fertilizer</w:t>
            </w:r>
          </w:p>
        </w:tc>
        <w:tc>
          <w:tcPr>
            <w:tcW w:w="1843" w:type="dxa"/>
            <w:noWrap/>
            <w:vAlign w:val="center"/>
          </w:tcPr>
          <w:p w14:paraId="5654BEF9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12</w:t>
            </w:r>
          </w:p>
        </w:tc>
        <w:tc>
          <w:tcPr>
            <w:tcW w:w="1984" w:type="dxa"/>
            <w:noWrap/>
            <w:vAlign w:val="center"/>
          </w:tcPr>
          <w:p w14:paraId="0C2F35D8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12</w:t>
            </w:r>
          </w:p>
        </w:tc>
        <w:tc>
          <w:tcPr>
            <w:tcW w:w="1473" w:type="dxa"/>
            <w:noWrap/>
            <w:vAlign w:val="center"/>
          </w:tcPr>
          <w:p w14:paraId="0A315BB7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12</w:t>
            </w:r>
          </w:p>
        </w:tc>
      </w:tr>
      <w:tr w:rsidR="00AC6342" w:rsidRPr="00E975E9" w14:paraId="6E3E93F3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4387BC17" w14:textId="77777777" w:rsidR="00AC6342" w:rsidRPr="00E975E9" w:rsidRDefault="00AC6342" w:rsidP="00681ADF">
            <w:pPr>
              <w:spacing w:before="20" w:after="20"/>
              <w:ind w:left="314"/>
              <w:rPr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Fabricated metal products</w:t>
            </w:r>
          </w:p>
        </w:tc>
        <w:tc>
          <w:tcPr>
            <w:tcW w:w="1843" w:type="dxa"/>
            <w:noWrap/>
            <w:vAlign w:val="center"/>
          </w:tcPr>
          <w:p w14:paraId="4947920D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34</w:t>
            </w:r>
          </w:p>
        </w:tc>
        <w:tc>
          <w:tcPr>
            <w:tcW w:w="1984" w:type="dxa"/>
            <w:noWrap/>
            <w:vAlign w:val="center"/>
          </w:tcPr>
          <w:p w14:paraId="59BAD270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36</w:t>
            </w:r>
          </w:p>
        </w:tc>
        <w:tc>
          <w:tcPr>
            <w:tcW w:w="1473" w:type="dxa"/>
            <w:noWrap/>
            <w:vAlign w:val="center"/>
          </w:tcPr>
          <w:p w14:paraId="6F280B18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5</w:t>
            </w:r>
          </w:p>
        </w:tc>
      </w:tr>
      <w:tr w:rsidR="00AC6342" w:rsidRPr="00E975E9" w14:paraId="14F07948" w14:textId="77777777" w:rsidTr="00681A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71BEB168" w14:textId="77777777" w:rsidR="00AC6342" w:rsidRPr="00E975E9" w:rsidRDefault="00AC6342" w:rsidP="00681ADF">
            <w:pPr>
              <w:spacing w:before="20" w:after="20"/>
              <w:ind w:left="314"/>
              <w:rPr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 xml:space="preserve">Machinery and equipment </w:t>
            </w:r>
          </w:p>
        </w:tc>
        <w:tc>
          <w:tcPr>
            <w:tcW w:w="1843" w:type="dxa"/>
            <w:noWrap/>
            <w:vAlign w:val="center"/>
          </w:tcPr>
          <w:p w14:paraId="3BA8E4C8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05</w:t>
            </w:r>
          </w:p>
        </w:tc>
        <w:tc>
          <w:tcPr>
            <w:tcW w:w="1984" w:type="dxa"/>
            <w:noWrap/>
            <w:vAlign w:val="center"/>
          </w:tcPr>
          <w:p w14:paraId="595DAC30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06</w:t>
            </w:r>
          </w:p>
        </w:tc>
        <w:tc>
          <w:tcPr>
            <w:tcW w:w="1473" w:type="dxa"/>
            <w:noWrap/>
            <w:vAlign w:val="center"/>
          </w:tcPr>
          <w:p w14:paraId="79A39DFA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08</w:t>
            </w:r>
          </w:p>
        </w:tc>
      </w:tr>
      <w:tr w:rsidR="00AC6342" w:rsidRPr="00E975E9" w14:paraId="7AC83458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68698390" w14:textId="77777777" w:rsidR="00AC6342" w:rsidRPr="00E975E9" w:rsidRDefault="00AC6342" w:rsidP="00681ADF">
            <w:pPr>
              <w:spacing w:before="20" w:after="20"/>
              <w:ind w:left="314"/>
              <w:rPr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Office machinery and computers</w:t>
            </w:r>
          </w:p>
        </w:tc>
        <w:tc>
          <w:tcPr>
            <w:tcW w:w="1843" w:type="dxa"/>
            <w:noWrap/>
            <w:vAlign w:val="center"/>
          </w:tcPr>
          <w:p w14:paraId="32E9254C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05</w:t>
            </w:r>
          </w:p>
        </w:tc>
        <w:tc>
          <w:tcPr>
            <w:tcW w:w="1984" w:type="dxa"/>
            <w:noWrap/>
            <w:vAlign w:val="center"/>
          </w:tcPr>
          <w:p w14:paraId="3548A35C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05</w:t>
            </w:r>
          </w:p>
        </w:tc>
        <w:tc>
          <w:tcPr>
            <w:tcW w:w="1473" w:type="dxa"/>
            <w:noWrap/>
            <w:vAlign w:val="center"/>
          </w:tcPr>
          <w:p w14:paraId="3EAFD697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07</w:t>
            </w:r>
          </w:p>
        </w:tc>
      </w:tr>
      <w:tr w:rsidR="00AC6342" w:rsidRPr="00E975E9" w14:paraId="54726B42" w14:textId="77777777" w:rsidTr="00681A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6D8D1DD6" w14:textId="77777777" w:rsidR="00AC6342" w:rsidRPr="00E975E9" w:rsidRDefault="00AC6342" w:rsidP="00681ADF">
            <w:pPr>
              <w:spacing w:before="20" w:after="20"/>
              <w:ind w:left="314"/>
              <w:rPr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Electrical machinery and apparatus</w:t>
            </w:r>
          </w:p>
        </w:tc>
        <w:tc>
          <w:tcPr>
            <w:tcW w:w="1843" w:type="dxa"/>
            <w:noWrap/>
            <w:vAlign w:val="center"/>
          </w:tcPr>
          <w:p w14:paraId="59BE7CF9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06</w:t>
            </w:r>
          </w:p>
        </w:tc>
        <w:tc>
          <w:tcPr>
            <w:tcW w:w="1984" w:type="dxa"/>
            <w:noWrap/>
            <w:vAlign w:val="center"/>
          </w:tcPr>
          <w:p w14:paraId="7BCD3B63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06</w:t>
            </w:r>
          </w:p>
        </w:tc>
        <w:tc>
          <w:tcPr>
            <w:tcW w:w="1473" w:type="dxa"/>
            <w:noWrap/>
            <w:vAlign w:val="center"/>
          </w:tcPr>
          <w:p w14:paraId="0B6C4A7E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09</w:t>
            </w:r>
          </w:p>
        </w:tc>
      </w:tr>
      <w:tr w:rsidR="00AC6342" w:rsidRPr="00E975E9" w14:paraId="287D8A3A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4489B89D" w14:textId="77777777" w:rsidR="00AC6342" w:rsidRPr="00E975E9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b/>
                <w:bCs/>
                <w:color w:val="auto"/>
                <w:sz w:val="22"/>
              </w:rPr>
              <w:t>Fossil fuels</w:t>
            </w:r>
          </w:p>
        </w:tc>
        <w:tc>
          <w:tcPr>
            <w:tcW w:w="1843" w:type="dxa"/>
            <w:noWrap/>
            <w:vAlign w:val="center"/>
          </w:tcPr>
          <w:p w14:paraId="727C3F9D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b/>
                <w:bCs/>
                <w:color w:val="auto"/>
                <w:sz w:val="22"/>
              </w:rPr>
              <w:t>0.25</w:t>
            </w:r>
          </w:p>
        </w:tc>
        <w:tc>
          <w:tcPr>
            <w:tcW w:w="1984" w:type="dxa"/>
            <w:noWrap/>
            <w:vAlign w:val="center"/>
          </w:tcPr>
          <w:p w14:paraId="23A16F69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b/>
                <w:bCs/>
                <w:color w:val="auto"/>
                <w:sz w:val="22"/>
              </w:rPr>
              <w:t>0.26</w:t>
            </w:r>
          </w:p>
        </w:tc>
        <w:tc>
          <w:tcPr>
            <w:tcW w:w="1473" w:type="dxa"/>
            <w:noWrap/>
            <w:vAlign w:val="center"/>
          </w:tcPr>
          <w:p w14:paraId="033BCEEA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b/>
                <w:bCs/>
                <w:color w:val="auto"/>
                <w:sz w:val="22"/>
              </w:rPr>
              <w:t>0.53</w:t>
            </w:r>
          </w:p>
        </w:tc>
      </w:tr>
      <w:tr w:rsidR="00AC6342" w:rsidRPr="00E975E9" w14:paraId="177AEB3F" w14:textId="77777777" w:rsidTr="00681A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732C94C8" w14:textId="77777777" w:rsidR="00AC6342" w:rsidRPr="00E975E9" w:rsidRDefault="00AC6342" w:rsidP="00681ADF">
            <w:pPr>
              <w:spacing w:before="20" w:after="20"/>
              <w:ind w:left="314"/>
              <w:rPr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Gas/Diesel oil</w:t>
            </w:r>
          </w:p>
        </w:tc>
        <w:tc>
          <w:tcPr>
            <w:tcW w:w="1843" w:type="dxa"/>
            <w:noWrap/>
            <w:vAlign w:val="center"/>
          </w:tcPr>
          <w:p w14:paraId="1054B8F7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08</w:t>
            </w:r>
          </w:p>
        </w:tc>
        <w:tc>
          <w:tcPr>
            <w:tcW w:w="1984" w:type="dxa"/>
            <w:noWrap/>
            <w:vAlign w:val="center"/>
          </w:tcPr>
          <w:p w14:paraId="1D489C65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08</w:t>
            </w:r>
          </w:p>
        </w:tc>
        <w:tc>
          <w:tcPr>
            <w:tcW w:w="1473" w:type="dxa"/>
            <w:noWrap/>
            <w:vAlign w:val="center"/>
          </w:tcPr>
          <w:p w14:paraId="05A49F2B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36</w:t>
            </w:r>
          </w:p>
        </w:tc>
      </w:tr>
      <w:tr w:rsidR="00AC6342" w:rsidRPr="00E975E9" w14:paraId="575C2A38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619F9352" w14:textId="77777777" w:rsidR="00AC6342" w:rsidRPr="00E975E9" w:rsidRDefault="00AC6342" w:rsidP="00681ADF">
            <w:pPr>
              <w:spacing w:before="20" w:after="20"/>
              <w:ind w:left="314"/>
              <w:rPr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Motor gasoline</w:t>
            </w:r>
          </w:p>
        </w:tc>
        <w:tc>
          <w:tcPr>
            <w:tcW w:w="1843" w:type="dxa"/>
            <w:noWrap/>
            <w:vAlign w:val="center"/>
          </w:tcPr>
          <w:p w14:paraId="41E39CE9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17</w:t>
            </w:r>
          </w:p>
        </w:tc>
        <w:tc>
          <w:tcPr>
            <w:tcW w:w="1984" w:type="dxa"/>
            <w:noWrap/>
            <w:vAlign w:val="center"/>
          </w:tcPr>
          <w:p w14:paraId="5407749B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17</w:t>
            </w:r>
          </w:p>
        </w:tc>
        <w:tc>
          <w:tcPr>
            <w:tcW w:w="1473" w:type="dxa"/>
            <w:noWrap/>
            <w:vAlign w:val="center"/>
          </w:tcPr>
          <w:p w14:paraId="3D112F9B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17</w:t>
            </w:r>
          </w:p>
        </w:tc>
      </w:tr>
      <w:tr w:rsidR="00AC6342" w:rsidRPr="00E975E9" w14:paraId="44A0D259" w14:textId="77777777" w:rsidTr="00681A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05CC892E" w14:textId="77777777" w:rsidR="00AC6342" w:rsidRPr="00E975E9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b/>
                <w:bCs/>
                <w:color w:val="auto"/>
                <w:sz w:val="22"/>
              </w:rPr>
              <w:t>Chemicals and plastics</w:t>
            </w:r>
          </w:p>
        </w:tc>
        <w:tc>
          <w:tcPr>
            <w:tcW w:w="1843" w:type="dxa"/>
            <w:noWrap/>
            <w:vAlign w:val="center"/>
          </w:tcPr>
          <w:p w14:paraId="12B74D3B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b/>
                <w:bCs/>
                <w:sz w:val="22"/>
              </w:rPr>
              <w:t>1.45</w:t>
            </w:r>
          </w:p>
        </w:tc>
        <w:tc>
          <w:tcPr>
            <w:tcW w:w="1984" w:type="dxa"/>
            <w:noWrap/>
            <w:vAlign w:val="center"/>
          </w:tcPr>
          <w:p w14:paraId="1D1A87A9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b/>
                <w:bCs/>
                <w:sz w:val="22"/>
              </w:rPr>
              <w:t>1.49</w:t>
            </w:r>
          </w:p>
        </w:tc>
        <w:tc>
          <w:tcPr>
            <w:tcW w:w="1473" w:type="dxa"/>
            <w:noWrap/>
            <w:vAlign w:val="center"/>
          </w:tcPr>
          <w:p w14:paraId="1DD30CDA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b/>
                <w:bCs/>
                <w:sz w:val="22"/>
              </w:rPr>
              <w:t>1.9</w:t>
            </w:r>
          </w:p>
        </w:tc>
      </w:tr>
      <w:tr w:rsidR="00AC6342" w:rsidRPr="00E975E9" w14:paraId="5A61ACAC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68B28149" w14:textId="77777777" w:rsidR="00AC6342" w:rsidRPr="00E975E9" w:rsidRDefault="00AC6342" w:rsidP="00681ADF">
            <w:pPr>
              <w:spacing w:before="20" w:after="20"/>
              <w:ind w:left="314"/>
              <w:rPr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 xml:space="preserve">Chemicals </w:t>
            </w:r>
          </w:p>
        </w:tc>
        <w:tc>
          <w:tcPr>
            <w:tcW w:w="1843" w:type="dxa"/>
            <w:noWrap/>
            <w:vAlign w:val="center"/>
          </w:tcPr>
          <w:p w14:paraId="2316CF5F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1.22</w:t>
            </w:r>
          </w:p>
        </w:tc>
        <w:tc>
          <w:tcPr>
            <w:tcW w:w="1984" w:type="dxa"/>
            <w:noWrap/>
            <w:vAlign w:val="center"/>
          </w:tcPr>
          <w:p w14:paraId="3D1E4109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1.26</w:t>
            </w:r>
          </w:p>
        </w:tc>
        <w:tc>
          <w:tcPr>
            <w:tcW w:w="1473" w:type="dxa"/>
            <w:noWrap/>
            <w:vAlign w:val="center"/>
          </w:tcPr>
          <w:p w14:paraId="4CB1C1B9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1.27</w:t>
            </w:r>
          </w:p>
        </w:tc>
      </w:tr>
      <w:tr w:rsidR="00AC6342" w:rsidRPr="00E975E9" w14:paraId="4142FD53" w14:textId="77777777" w:rsidTr="00681A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702A33D9" w14:textId="77777777" w:rsidR="00AC6342" w:rsidRPr="00E975E9" w:rsidRDefault="00AC6342" w:rsidP="00681ADF">
            <w:pPr>
              <w:spacing w:before="20" w:after="20"/>
              <w:ind w:left="314"/>
              <w:rPr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 xml:space="preserve">Rubber and plastic products </w:t>
            </w:r>
          </w:p>
        </w:tc>
        <w:tc>
          <w:tcPr>
            <w:tcW w:w="1843" w:type="dxa"/>
            <w:noWrap/>
            <w:vAlign w:val="center"/>
          </w:tcPr>
          <w:p w14:paraId="1E140538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24</w:t>
            </w:r>
          </w:p>
        </w:tc>
        <w:tc>
          <w:tcPr>
            <w:tcW w:w="1984" w:type="dxa"/>
            <w:noWrap/>
            <w:vAlign w:val="center"/>
          </w:tcPr>
          <w:p w14:paraId="0118F2B7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25</w:t>
            </w:r>
          </w:p>
        </w:tc>
        <w:tc>
          <w:tcPr>
            <w:tcW w:w="1473" w:type="dxa"/>
            <w:noWrap/>
            <w:vAlign w:val="center"/>
          </w:tcPr>
          <w:p w14:paraId="352400E4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35</w:t>
            </w:r>
          </w:p>
        </w:tc>
      </w:tr>
      <w:tr w:rsidR="00AC6342" w:rsidRPr="00E975E9" w14:paraId="17B43986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41FD3DF8" w14:textId="77777777" w:rsidR="00AC6342" w:rsidRPr="00E975E9" w:rsidRDefault="00AC6342" w:rsidP="00681ADF">
            <w:pPr>
              <w:spacing w:before="20" w:after="20"/>
              <w:ind w:left="314"/>
              <w:rPr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Plastics, basic</w:t>
            </w:r>
          </w:p>
        </w:tc>
        <w:tc>
          <w:tcPr>
            <w:tcW w:w="1843" w:type="dxa"/>
            <w:noWrap/>
            <w:vAlign w:val="center"/>
          </w:tcPr>
          <w:p w14:paraId="2B3F28F7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</w:t>
            </w:r>
          </w:p>
        </w:tc>
        <w:tc>
          <w:tcPr>
            <w:tcW w:w="1984" w:type="dxa"/>
            <w:noWrap/>
            <w:vAlign w:val="center"/>
          </w:tcPr>
          <w:p w14:paraId="3113455A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</w:t>
            </w:r>
          </w:p>
        </w:tc>
        <w:tc>
          <w:tcPr>
            <w:tcW w:w="1473" w:type="dxa"/>
            <w:noWrap/>
            <w:vAlign w:val="center"/>
          </w:tcPr>
          <w:p w14:paraId="4B585B52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4</w:t>
            </w:r>
          </w:p>
        </w:tc>
      </w:tr>
      <w:tr w:rsidR="00AC6342" w:rsidRPr="00E975E9" w14:paraId="61D18556" w14:textId="77777777" w:rsidTr="00681A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780F9042" w14:textId="77777777" w:rsidR="00AC6342" w:rsidRPr="00E975E9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b/>
                <w:bCs/>
                <w:color w:val="auto"/>
                <w:sz w:val="22"/>
              </w:rPr>
              <w:t>Electricity</w:t>
            </w:r>
          </w:p>
        </w:tc>
        <w:tc>
          <w:tcPr>
            <w:tcW w:w="1843" w:type="dxa"/>
            <w:noWrap/>
            <w:vAlign w:val="center"/>
          </w:tcPr>
          <w:p w14:paraId="081E383B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b/>
                <w:bCs/>
                <w:sz w:val="22"/>
              </w:rPr>
              <w:t>1.51</w:t>
            </w:r>
          </w:p>
        </w:tc>
        <w:tc>
          <w:tcPr>
            <w:tcW w:w="1984" w:type="dxa"/>
            <w:noWrap/>
            <w:vAlign w:val="center"/>
          </w:tcPr>
          <w:p w14:paraId="0A5FD37A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b/>
                <w:bCs/>
                <w:sz w:val="22"/>
              </w:rPr>
              <w:t>1.61</w:t>
            </w:r>
          </w:p>
        </w:tc>
        <w:tc>
          <w:tcPr>
            <w:tcW w:w="1473" w:type="dxa"/>
            <w:noWrap/>
            <w:vAlign w:val="center"/>
          </w:tcPr>
          <w:p w14:paraId="1940B0F6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b/>
                <w:bCs/>
                <w:sz w:val="22"/>
              </w:rPr>
              <w:t>1.63</w:t>
            </w:r>
          </w:p>
        </w:tc>
      </w:tr>
      <w:tr w:rsidR="00AC6342" w:rsidRPr="00E975E9" w14:paraId="29B696DC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3DF52862" w14:textId="77777777" w:rsidR="00AC6342" w:rsidRPr="00E975E9" w:rsidDel="00673E14" w:rsidRDefault="00AC6342" w:rsidP="00681ADF">
            <w:pPr>
              <w:spacing w:before="20" w:after="20"/>
              <w:ind w:left="314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Electricity</w:t>
            </w:r>
          </w:p>
        </w:tc>
        <w:tc>
          <w:tcPr>
            <w:tcW w:w="1843" w:type="dxa"/>
            <w:noWrap/>
            <w:vAlign w:val="center"/>
          </w:tcPr>
          <w:p w14:paraId="011AFFE9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1.51</w:t>
            </w:r>
          </w:p>
        </w:tc>
        <w:tc>
          <w:tcPr>
            <w:tcW w:w="1984" w:type="dxa"/>
            <w:noWrap/>
            <w:vAlign w:val="center"/>
          </w:tcPr>
          <w:p w14:paraId="03D84BFD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1.61</w:t>
            </w:r>
          </w:p>
        </w:tc>
        <w:tc>
          <w:tcPr>
            <w:tcW w:w="1473" w:type="dxa"/>
            <w:noWrap/>
            <w:vAlign w:val="center"/>
          </w:tcPr>
          <w:p w14:paraId="1BE7E12F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1.63</w:t>
            </w:r>
          </w:p>
        </w:tc>
      </w:tr>
      <w:tr w:rsidR="00AC6342" w:rsidRPr="00E975E9" w14:paraId="3D90646E" w14:textId="77777777" w:rsidTr="00681A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5CC634BF" w14:textId="77777777" w:rsidR="00AC6342" w:rsidRPr="00E975E9" w:rsidDel="00673E14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b/>
                <w:bCs/>
                <w:color w:val="auto"/>
                <w:sz w:val="22"/>
              </w:rPr>
              <w:t>Trade &amp; repair services</w:t>
            </w:r>
          </w:p>
        </w:tc>
        <w:tc>
          <w:tcPr>
            <w:tcW w:w="1843" w:type="dxa"/>
            <w:noWrap/>
            <w:vAlign w:val="center"/>
          </w:tcPr>
          <w:p w14:paraId="3AE27C22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b/>
                <w:bCs/>
                <w:sz w:val="22"/>
              </w:rPr>
              <w:t>1.43</w:t>
            </w:r>
          </w:p>
        </w:tc>
        <w:tc>
          <w:tcPr>
            <w:tcW w:w="1984" w:type="dxa"/>
            <w:noWrap/>
            <w:vAlign w:val="center"/>
          </w:tcPr>
          <w:p w14:paraId="1DC1065C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b/>
                <w:bCs/>
                <w:sz w:val="22"/>
              </w:rPr>
              <w:t>1.53</w:t>
            </w:r>
          </w:p>
        </w:tc>
        <w:tc>
          <w:tcPr>
            <w:tcW w:w="1473" w:type="dxa"/>
            <w:noWrap/>
            <w:vAlign w:val="center"/>
          </w:tcPr>
          <w:p w14:paraId="111DC161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b/>
                <w:bCs/>
                <w:sz w:val="22"/>
              </w:rPr>
              <w:t>2.09</w:t>
            </w:r>
          </w:p>
        </w:tc>
      </w:tr>
      <w:tr w:rsidR="00AC6342" w:rsidRPr="00E975E9" w14:paraId="4062C70B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6769A0A8" w14:textId="77777777" w:rsidR="00AC6342" w:rsidRPr="00E975E9" w:rsidDel="00673E14" w:rsidRDefault="00AC6342" w:rsidP="00681ADF">
            <w:pPr>
              <w:spacing w:before="20" w:after="20"/>
              <w:ind w:left="314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rFonts w:cs="Times New Roman"/>
                <w:color w:val="auto"/>
                <w:sz w:val="22"/>
                <w:lang w:val="en-GB"/>
              </w:rPr>
              <w:t>Sale, maintenance, repair of motor vehicles</w:t>
            </w:r>
          </w:p>
        </w:tc>
        <w:tc>
          <w:tcPr>
            <w:tcW w:w="1843" w:type="dxa"/>
            <w:noWrap/>
            <w:vAlign w:val="center"/>
          </w:tcPr>
          <w:p w14:paraId="5A453EEC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27</w:t>
            </w:r>
          </w:p>
        </w:tc>
        <w:tc>
          <w:tcPr>
            <w:tcW w:w="1984" w:type="dxa"/>
            <w:noWrap/>
            <w:vAlign w:val="center"/>
          </w:tcPr>
          <w:p w14:paraId="2D8BC12C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29</w:t>
            </w:r>
          </w:p>
        </w:tc>
        <w:tc>
          <w:tcPr>
            <w:tcW w:w="1473" w:type="dxa"/>
            <w:noWrap/>
            <w:vAlign w:val="center"/>
          </w:tcPr>
          <w:p w14:paraId="657E7BDD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4</w:t>
            </w:r>
          </w:p>
        </w:tc>
      </w:tr>
      <w:tr w:rsidR="00AC6342" w:rsidRPr="00E975E9" w14:paraId="1D5783C7" w14:textId="77777777" w:rsidTr="00681A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287AD135" w14:textId="77777777" w:rsidR="00AC6342" w:rsidRPr="00E975E9" w:rsidDel="00673E14" w:rsidRDefault="00AC6342" w:rsidP="00681ADF">
            <w:pPr>
              <w:spacing w:before="20" w:after="20"/>
              <w:ind w:left="314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rFonts w:cs="Times New Roman"/>
                <w:color w:val="auto"/>
                <w:sz w:val="22"/>
                <w:lang w:val="en-GB"/>
              </w:rPr>
              <w:t xml:space="preserve">Wholesale trade </w:t>
            </w:r>
          </w:p>
        </w:tc>
        <w:tc>
          <w:tcPr>
            <w:tcW w:w="1843" w:type="dxa"/>
            <w:noWrap/>
            <w:vAlign w:val="center"/>
          </w:tcPr>
          <w:p w14:paraId="0AB89A6D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9</w:t>
            </w:r>
          </w:p>
        </w:tc>
        <w:tc>
          <w:tcPr>
            <w:tcW w:w="1984" w:type="dxa"/>
            <w:noWrap/>
            <w:vAlign w:val="center"/>
          </w:tcPr>
          <w:p w14:paraId="6708F59A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95</w:t>
            </w:r>
          </w:p>
        </w:tc>
        <w:tc>
          <w:tcPr>
            <w:tcW w:w="1473" w:type="dxa"/>
            <w:noWrap/>
            <w:vAlign w:val="center"/>
          </w:tcPr>
          <w:p w14:paraId="5DC30303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1.31</w:t>
            </w:r>
          </w:p>
        </w:tc>
      </w:tr>
      <w:tr w:rsidR="00AC6342" w:rsidRPr="00E975E9" w14:paraId="402F5394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41671C2B" w14:textId="77777777" w:rsidR="00AC6342" w:rsidRPr="00E975E9" w:rsidDel="00673E14" w:rsidRDefault="00AC6342" w:rsidP="00681ADF">
            <w:pPr>
              <w:spacing w:before="20" w:after="20"/>
              <w:ind w:left="314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rFonts w:cs="Times New Roman"/>
                <w:color w:val="auto"/>
                <w:sz w:val="22"/>
                <w:lang w:val="en-GB"/>
              </w:rPr>
              <w:t>Retail trade services</w:t>
            </w:r>
          </w:p>
        </w:tc>
        <w:tc>
          <w:tcPr>
            <w:tcW w:w="1843" w:type="dxa"/>
            <w:noWrap/>
            <w:vAlign w:val="center"/>
          </w:tcPr>
          <w:p w14:paraId="2BB08446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27</w:t>
            </w:r>
          </w:p>
        </w:tc>
        <w:tc>
          <w:tcPr>
            <w:tcW w:w="1984" w:type="dxa"/>
            <w:noWrap/>
            <w:vAlign w:val="center"/>
          </w:tcPr>
          <w:p w14:paraId="2DCF456D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28</w:t>
            </w:r>
          </w:p>
        </w:tc>
        <w:tc>
          <w:tcPr>
            <w:tcW w:w="1473" w:type="dxa"/>
            <w:noWrap/>
            <w:vAlign w:val="center"/>
          </w:tcPr>
          <w:p w14:paraId="03A731D4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39</w:t>
            </w:r>
          </w:p>
        </w:tc>
      </w:tr>
      <w:tr w:rsidR="00AC6342" w:rsidRPr="00E975E9" w14:paraId="532E3ED3" w14:textId="77777777" w:rsidTr="00681A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72A62C21" w14:textId="77777777" w:rsidR="00AC6342" w:rsidRPr="00E975E9" w:rsidDel="00673E14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b/>
                <w:bCs/>
                <w:color w:val="auto"/>
                <w:sz w:val="22"/>
              </w:rPr>
              <w:t>Transport</w:t>
            </w:r>
          </w:p>
        </w:tc>
        <w:tc>
          <w:tcPr>
            <w:tcW w:w="1843" w:type="dxa"/>
            <w:noWrap/>
            <w:vAlign w:val="center"/>
          </w:tcPr>
          <w:p w14:paraId="6BF7E63F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b/>
                <w:bCs/>
                <w:sz w:val="22"/>
              </w:rPr>
              <w:t>2.06</w:t>
            </w:r>
          </w:p>
        </w:tc>
        <w:tc>
          <w:tcPr>
            <w:tcW w:w="1984" w:type="dxa"/>
            <w:noWrap/>
            <w:vAlign w:val="center"/>
          </w:tcPr>
          <w:p w14:paraId="2048ED42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b/>
                <w:bCs/>
                <w:sz w:val="22"/>
              </w:rPr>
              <w:t>2.06</w:t>
            </w:r>
          </w:p>
        </w:tc>
        <w:tc>
          <w:tcPr>
            <w:tcW w:w="1473" w:type="dxa"/>
            <w:noWrap/>
            <w:vAlign w:val="center"/>
          </w:tcPr>
          <w:p w14:paraId="28C2C5E2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b/>
                <w:bCs/>
                <w:sz w:val="22"/>
              </w:rPr>
              <w:t>2.08</w:t>
            </w:r>
          </w:p>
        </w:tc>
      </w:tr>
      <w:tr w:rsidR="00AC6342" w:rsidRPr="00E975E9" w14:paraId="73A72FBF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302D08AF" w14:textId="77777777" w:rsidR="00AC6342" w:rsidRPr="00E975E9" w:rsidDel="00673E14" w:rsidRDefault="00AC6342" w:rsidP="00681ADF">
            <w:pPr>
              <w:spacing w:before="20" w:after="20"/>
              <w:ind w:left="314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rFonts w:cs="Times New Roman"/>
                <w:color w:val="auto"/>
                <w:sz w:val="22"/>
                <w:lang w:val="en-GB"/>
              </w:rPr>
              <w:t>Other land transportation services</w:t>
            </w:r>
          </w:p>
        </w:tc>
        <w:tc>
          <w:tcPr>
            <w:tcW w:w="1843" w:type="dxa"/>
            <w:noWrap/>
            <w:vAlign w:val="center"/>
          </w:tcPr>
          <w:p w14:paraId="4AB2E7DB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1.99</w:t>
            </w:r>
          </w:p>
        </w:tc>
        <w:tc>
          <w:tcPr>
            <w:tcW w:w="1984" w:type="dxa"/>
            <w:noWrap/>
            <w:vAlign w:val="center"/>
          </w:tcPr>
          <w:p w14:paraId="4C75A4EF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1.99</w:t>
            </w:r>
          </w:p>
        </w:tc>
        <w:tc>
          <w:tcPr>
            <w:tcW w:w="1473" w:type="dxa"/>
            <w:noWrap/>
            <w:vAlign w:val="center"/>
          </w:tcPr>
          <w:p w14:paraId="58453FA3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1.99</w:t>
            </w:r>
          </w:p>
        </w:tc>
      </w:tr>
      <w:tr w:rsidR="00AC6342" w:rsidRPr="00E975E9" w14:paraId="48C1F319" w14:textId="77777777" w:rsidTr="00681A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6FDFA2ED" w14:textId="77777777" w:rsidR="00AC6342" w:rsidRPr="00E975E9" w:rsidDel="00673E14" w:rsidRDefault="00AC6342" w:rsidP="00681ADF">
            <w:pPr>
              <w:spacing w:before="20" w:after="20"/>
              <w:ind w:left="314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rFonts w:cs="Times New Roman"/>
                <w:color w:val="auto"/>
                <w:sz w:val="22"/>
                <w:lang w:val="en-GB"/>
              </w:rPr>
              <w:t>Supporting and auxiliary transport services</w:t>
            </w:r>
          </w:p>
        </w:tc>
        <w:tc>
          <w:tcPr>
            <w:tcW w:w="1843" w:type="dxa"/>
            <w:noWrap/>
            <w:vAlign w:val="center"/>
          </w:tcPr>
          <w:p w14:paraId="717A57B4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06</w:t>
            </w:r>
          </w:p>
        </w:tc>
        <w:tc>
          <w:tcPr>
            <w:tcW w:w="1984" w:type="dxa"/>
            <w:noWrap/>
            <w:vAlign w:val="center"/>
          </w:tcPr>
          <w:p w14:paraId="7D838D19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07</w:t>
            </w:r>
          </w:p>
        </w:tc>
        <w:tc>
          <w:tcPr>
            <w:tcW w:w="1473" w:type="dxa"/>
            <w:noWrap/>
            <w:vAlign w:val="center"/>
          </w:tcPr>
          <w:p w14:paraId="3AC8E9E6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09</w:t>
            </w:r>
          </w:p>
        </w:tc>
      </w:tr>
      <w:tr w:rsidR="00AC6342" w:rsidRPr="00E975E9" w14:paraId="55F1D39E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5397D80D" w14:textId="77777777" w:rsidR="00AC6342" w:rsidRPr="00E975E9" w:rsidDel="00673E14" w:rsidRDefault="00AC6342" w:rsidP="00681ADF">
            <w:pPr>
              <w:spacing w:before="20" w:after="2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b/>
                <w:bCs/>
                <w:color w:val="auto"/>
                <w:sz w:val="22"/>
              </w:rPr>
              <w:t>Other services</w:t>
            </w:r>
          </w:p>
        </w:tc>
        <w:tc>
          <w:tcPr>
            <w:tcW w:w="1843" w:type="dxa"/>
            <w:noWrap/>
            <w:vAlign w:val="center"/>
          </w:tcPr>
          <w:p w14:paraId="03485FFD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b/>
                <w:bCs/>
                <w:color w:val="auto"/>
                <w:sz w:val="22"/>
              </w:rPr>
              <w:t>2.59</w:t>
            </w:r>
          </w:p>
        </w:tc>
        <w:tc>
          <w:tcPr>
            <w:tcW w:w="1984" w:type="dxa"/>
            <w:noWrap/>
            <w:vAlign w:val="center"/>
          </w:tcPr>
          <w:p w14:paraId="0A972AA8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b/>
                <w:bCs/>
                <w:color w:val="auto"/>
                <w:sz w:val="22"/>
              </w:rPr>
              <w:t>2.76</w:t>
            </w:r>
          </w:p>
        </w:tc>
        <w:tc>
          <w:tcPr>
            <w:tcW w:w="1473" w:type="dxa"/>
            <w:noWrap/>
            <w:vAlign w:val="center"/>
          </w:tcPr>
          <w:p w14:paraId="644C15EB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b/>
                <w:bCs/>
                <w:color w:val="auto"/>
                <w:sz w:val="22"/>
              </w:rPr>
              <w:t>3.56</w:t>
            </w:r>
          </w:p>
        </w:tc>
      </w:tr>
      <w:tr w:rsidR="00AC6342" w:rsidRPr="00E975E9" w14:paraId="1A511025" w14:textId="77777777" w:rsidTr="00681A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39503D99" w14:textId="77777777" w:rsidR="00AC6342" w:rsidRPr="00E975E9" w:rsidDel="00673E14" w:rsidRDefault="00AC6342" w:rsidP="00681ADF">
            <w:pPr>
              <w:spacing w:before="20" w:after="20"/>
              <w:ind w:left="314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rFonts w:cs="Times New Roman"/>
                <w:color w:val="auto"/>
                <w:sz w:val="22"/>
                <w:lang w:val="en-GB"/>
              </w:rPr>
              <w:t>Post and telecommunication services</w:t>
            </w:r>
          </w:p>
        </w:tc>
        <w:tc>
          <w:tcPr>
            <w:tcW w:w="1843" w:type="dxa"/>
            <w:noWrap/>
            <w:vAlign w:val="center"/>
          </w:tcPr>
          <w:p w14:paraId="5657F152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06</w:t>
            </w:r>
          </w:p>
        </w:tc>
        <w:tc>
          <w:tcPr>
            <w:tcW w:w="1984" w:type="dxa"/>
            <w:noWrap/>
            <w:vAlign w:val="center"/>
          </w:tcPr>
          <w:p w14:paraId="06D1AF5C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06</w:t>
            </w:r>
          </w:p>
        </w:tc>
        <w:tc>
          <w:tcPr>
            <w:tcW w:w="1473" w:type="dxa"/>
            <w:noWrap/>
            <w:vAlign w:val="center"/>
          </w:tcPr>
          <w:p w14:paraId="3541045C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09</w:t>
            </w:r>
          </w:p>
        </w:tc>
      </w:tr>
      <w:tr w:rsidR="00AC6342" w:rsidRPr="00E975E9" w14:paraId="3C1ADDEC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32E5234C" w14:textId="77777777" w:rsidR="00AC6342" w:rsidRPr="00E975E9" w:rsidDel="00673E14" w:rsidRDefault="00AC6342" w:rsidP="00681ADF">
            <w:pPr>
              <w:spacing w:before="20" w:after="20"/>
              <w:ind w:left="314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rFonts w:cs="Times New Roman"/>
                <w:color w:val="auto"/>
                <w:sz w:val="22"/>
                <w:lang w:val="en-GB"/>
              </w:rPr>
              <w:t>Financial intermediation services</w:t>
            </w:r>
          </w:p>
        </w:tc>
        <w:tc>
          <w:tcPr>
            <w:tcW w:w="1843" w:type="dxa"/>
            <w:noWrap/>
            <w:vAlign w:val="center"/>
          </w:tcPr>
          <w:p w14:paraId="1B87FBDE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2</w:t>
            </w:r>
          </w:p>
        </w:tc>
        <w:tc>
          <w:tcPr>
            <w:tcW w:w="1984" w:type="dxa"/>
            <w:noWrap/>
            <w:vAlign w:val="center"/>
          </w:tcPr>
          <w:p w14:paraId="4AD644A5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22</w:t>
            </w:r>
          </w:p>
        </w:tc>
        <w:tc>
          <w:tcPr>
            <w:tcW w:w="1473" w:type="dxa"/>
            <w:noWrap/>
            <w:vAlign w:val="center"/>
          </w:tcPr>
          <w:p w14:paraId="19145558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29</w:t>
            </w:r>
          </w:p>
        </w:tc>
      </w:tr>
      <w:tr w:rsidR="00AC6342" w:rsidRPr="00E975E9" w14:paraId="37FAD0A0" w14:textId="77777777" w:rsidTr="00681A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6DC06F1D" w14:textId="77777777" w:rsidR="00AC6342" w:rsidRPr="00E975E9" w:rsidDel="00673E14" w:rsidRDefault="00AC6342" w:rsidP="00681ADF">
            <w:pPr>
              <w:spacing w:before="20" w:after="20"/>
              <w:ind w:left="314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rFonts w:cs="Times New Roman"/>
                <w:color w:val="auto"/>
                <w:sz w:val="22"/>
                <w:lang w:val="en-GB"/>
              </w:rPr>
              <w:t>Real estate services</w:t>
            </w:r>
          </w:p>
        </w:tc>
        <w:tc>
          <w:tcPr>
            <w:tcW w:w="1843" w:type="dxa"/>
            <w:noWrap/>
            <w:vAlign w:val="center"/>
          </w:tcPr>
          <w:p w14:paraId="0A739736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1</w:t>
            </w:r>
          </w:p>
        </w:tc>
        <w:tc>
          <w:tcPr>
            <w:tcW w:w="1984" w:type="dxa"/>
            <w:noWrap/>
            <w:vAlign w:val="center"/>
          </w:tcPr>
          <w:p w14:paraId="0F7CA6D8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1</w:t>
            </w:r>
          </w:p>
        </w:tc>
        <w:tc>
          <w:tcPr>
            <w:tcW w:w="1473" w:type="dxa"/>
            <w:noWrap/>
            <w:vAlign w:val="center"/>
          </w:tcPr>
          <w:p w14:paraId="3C197719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14</w:t>
            </w:r>
          </w:p>
        </w:tc>
      </w:tr>
      <w:tr w:rsidR="00AC6342" w:rsidRPr="00E975E9" w14:paraId="6907F69A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2C225C19" w14:textId="77777777" w:rsidR="00AC6342" w:rsidRPr="00E975E9" w:rsidDel="00673E14" w:rsidRDefault="00AC6342" w:rsidP="00681ADF">
            <w:pPr>
              <w:spacing w:before="20" w:after="20"/>
              <w:ind w:left="314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rFonts w:cs="Times New Roman"/>
                <w:color w:val="auto"/>
                <w:sz w:val="22"/>
                <w:lang w:val="en-GB"/>
              </w:rPr>
              <w:t>Renting services of machinery and equipment</w:t>
            </w:r>
          </w:p>
        </w:tc>
        <w:tc>
          <w:tcPr>
            <w:tcW w:w="1843" w:type="dxa"/>
            <w:noWrap/>
            <w:vAlign w:val="center"/>
          </w:tcPr>
          <w:p w14:paraId="3D33F9FB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9</w:t>
            </w:r>
          </w:p>
        </w:tc>
        <w:tc>
          <w:tcPr>
            <w:tcW w:w="1984" w:type="dxa"/>
            <w:noWrap/>
            <w:vAlign w:val="center"/>
          </w:tcPr>
          <w:p w14:paraId="0E09F64B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92</w:t>
            </w:r>
          </w:p>
        </w:tc>
        <w:tc>
          <w:tcPr>
            <w:tcW w:w="1473" w:type="dxa"/>
            <w:noWrap/>
            <w:vAlign w:val="center"/>
          </w:tcPr>
          <w:p w14:paraId="2F3A4223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1.07</w:t>
            </w:r>
          </w:p>
        </w:tc>
      </w:tr>
      <w:tr w:rsidR="00AC6342" w:rsidRPr="00E975E9" w14:paraId="34F9EE5D" w14:textId="77777777" w:rsidTr="00681A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718C737E" w14:textId="77777777" w:rsidR="00AC6342" w:rsidRPr="00E975E9" w:rsidDel="00673E14" w:rsidRDefault="00AC6342" w:rsidP="00681ADF">
            <w:pPr>
              <w:spacing w:before="20" w:after="20"/>
              <w:ind w:left="314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rFonts w:cs="Times New Roman"/>
                <w:color w:val="auto"/>
                <w:sz w:val="22"/>
                <w:lang w:val="en-GB"/>
              </w:rPr>
              <w:t>Computer and related services</w:t>
            </w:r>
          </w:p>
        </w:tc>
        <w:tc>
          <w:tcPr>
            <w:tcW w:w="1843" w:type="dxa"/>
            <w:noWrap/>
            <w:vAlign w:val="center"/>
          </w:tcPr>
          <w:p w14:paraId="3437AB26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09</w:t>
            </w:r>
          </w:p>
        </w:tc>
        <w:tc>
          <w:tcPr>
            <w:tcW w:w="1984" w:type="dxa"/>
            <w:noWrap/>
            <w:vAlign w:val="center"/>
          </w:tcPr>
          <w:p w14:paraId="56ADACBE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1</w:t>
            </w:r>
          </w:p>
        </w:tc>
        <w:tc>
          <w:tcPr>
            <w:tcW w:w="1473" w:type="dxa"/>
            <w:noWrap/>
            <w:vAlign w:val="center"/>
          </w:tcPr>
          <w:p w14:paraId="5FC8C9FE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0.13</w:t>
            </w:r>
          </w:p>
        </w:tc>
      </w:tr>
      <w:tr w:rsidR="00AC6342" w:rsidRPr="00E975E9" w14:paraId="71556BD3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733A3E7F" w14:textId="77777777" w:rsidR="00AC6342" w:rsidRPr="00E975E9" w:rsidDel="00673E14" w:rsidRDefault="00AC6342" w:rsidP="00681ADF">
            <w:pPr>
              <w:spacing w:before="20" w:after="20"/>
              <w:ind w:left="314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rFonts w:cs="Times New Roman"/>
                <w:color w:val="auto"/>
                <w:sz w:val="22"/>
                <w:lang w:val="en-GB"/>
              </w:rPr>
              <w:t>Research and development services</w:t>
            </w:r>
          </w:p>
        </w:tc>
        <w:tc>
          <w:tcPr>
            <w:tcW w:w="1843" w:type="dxa"/>
            <w:noWrap/>
            <w:vAlign w:val="center"/>
          </w:tcPr>
          <w:p w14:paraId="1C7C90BD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12</w:t>
            </w:r>
          </w:p>
        </w:tc>
        <w:tc>
          <w:tcPr>
            <w:tcW w:w="1984" w:type="dxa"/>
            <w:noWrap/>
            <w:vAlign w:val="center"/>
          </w:tcPr>
          <w:p w14:paraId="71C96D36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18</w:t>
            </w:r>
          </w:p>
        </w:tc>
        <w:tc>
          <w:tcPr>
            <w:tcW w:w="1473" w:type="dxa"/>
            <w:noWrap/>
            <w:vAlign w:val="center"/>
          </w:tcPr>
          <w:p w14:paraId="576FA68E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23</w:t>
            </w:r>
          </w:p>
        </w:tc>
      </w:tr>
      <w:tr w:rsidR="00AC6342" w:rsidRPr="00E975E9" w14:paraId="52138792" w14:textId="77777777" w:rsidTr="00681A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75168079" w14:textId="77777777" w:rsidR="00AC6342" w:rsidRPr="00E975E9" w:rsidDel="00673E14" w:rsidRDefault="00AC6342" w:rsidP="00681ADF">
            <w:pPr>
              <w:spacing w:before="20" w:after="20"/>
              <w:ind w:left="314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rFonts w:cs="Times New Roman"/>
                <w:color w:val="auto"/>
                <w:sz w:val="22"/>
                <w:lang w:val="en-GB"/>
              </w:rPr>
              <w:t>Other business services</w:t>
            </w:r>
          </w:p>
        </w:tc>
        <w:tc>
          <w:tcPr>
            <w:tcW w:w="1843" w:type="dxa"/>
            <w:noWrap/>
            <w:vAlign w:val="center"/>
          </w:tcPr>
          <w:p w14:paraId="7B4BA7DA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1.1</w:t>
            </w:r>
          </w:p>
        </w:tc>
        <w:tc>
          <w:tcPr>
            <w:tcW w:w="1984" w:type="dxa"/>
            <w:noWrap/>
            <w:vAlign w:val="center"/>
          </w:tcPr>
          <w:p w14:paraId="207346D1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1.17</w:t>
            </w:r>
          </w:p>
        </w:tc>
        <w:tc>
          <w:tcPr>
            <w:tcW w:w="1473" w:type="dxa"/>
            <w:noWrap/>
            <w:vAlign w:val="center"/>
          </w:tcPr>
          <w:p w14:paraId="017073B5" w14:textId="77777777" w:rsidR="00AC6342" w:rsidRPr="00E975E9" w:rsidDel="00673E14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75E9">
              <w:rPr>
                <w:sz w:val="22"/>
                <w:lang w:val="en-GB"/>
              </w:rPr>
              <w:t>1.61</w:t>
            </w:r>
          </w:p>
        </w:tc>
      </w:tr>
      <w:tr w:rsidR="00AC6342" w:rsidRPr="00E975E9" w14:paraId="1B03ED06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</w:tcPr>
          <w:p w14:paraId="5244DB4F" w14:textId="77777777" w:rsidR="00AC6342" w:rsidRPr="00E975E9" w:rsidRDefault="00AC6342" w:rsidP="00681ADF">
            <w:pPr>
              <w:spacing w:before="20" w:after="20"/>
              <w:ind w:left="314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rFonts w:cs="Times New Roman"/>
                <w:color w:val="auto"/>
                <w:sz w:val="22"/>
                <w:lang w:val="en-GB"/>
              </w:rPr>
              <w:lastRenderedPageBreak/>
              <w:t>Membership organisation services</w:t>
            </w:r>
          </w:p>
        </w:tc>
        <w:tc>
          <w:tcPr>
            <w:tcW w:w="1843" w:type="dxa"/>
            <w:noWrap/>
            <w:vAlign w:val="center"/>
          </w:tcPr>
          <w:p w14:paraId="369E40E3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01</w:t>
            </w:r>
          </w:p>
        </w:tc>
        <w:tc>
          <w:tcPr>
            <w:tcW w:w="1984" w:type="dxa"/>
            <w:noWrap/>
            <w:vAlign w:val="center"/>
          </w:tcPr>
          <w:p w14:paraId="702C2079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01</w:t>
            </w:r>
          </w:p>
        </w:tc>
        <w:tc>
          <w:tcPr>
            <w:tcW w:w="1473" w:type="dxa"/>
            <w:noWrap/>
            <w:vAlign w:val="center"/>
          </w:tcPr>
          <w:p w14:paraId="67E6C441" w14:textId="77777777" w:rsidR="00AC6342" w:rsidRPr="00E975E9" w:rsidRDefault="00AC6342" w:rsidP="00681ADF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  <w:lang w:val="en-GB"/>
              </w:rPr>
            </w:pPr>
            <w:r w:rsidRPr="00E975E9">
              <w:rPr>
                <w:color w:val="auto"/>
                <w:sz w:val="22"/>
                <w:lang w:val="en-GB"/>
              </w:rPr>
              <w:t>0.01</w:t>
            </w:r>
          </w:p>
        </w:tc>
      </w:tr>
      <w:tr w:rsidR="00AC6342" w:rsidRPr="00E975E9" w14:paraId="1ACD61B2" w14:textId="77777777" w:rsidTr="00681A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A8B8E1" w14:textId="77777777" w:rsidR="00AC6342" w:rsidRPr="00E975E9" w:rsidRDefault="00AC6342" w:rsidP="00681ADF">
            <w:pPr>
              <w:spacing w:before="20" w:after="20"/>
              <w:rPr>
                <w:rFonts w:cs="Times New Roman"/>
                <w:b/>
                <w:color w:val="auto"/>
                <w:sz w:val="22"/>
                <w:lang w:val="en-GB"/>
              </w:rPr>
            </w:pPr>
            <w:r w:rsidRPr="00E975E9">
              <w:rPr>
                <w:b/>
                <w:bCs/>
                <w:color w:val="auto"/>
                <w:sz w:val="22"/>
                <w:lang w:val="en-GB"/>
              </w:rPr>
              <w:t>Total final cos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C93DF8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GB"/>
              </w:rPr>
            </w:pPr>
            <w:r w:rsidRPr="00E975E9">
              <w:rPr>
                <w:b/>
                <w:bCs/>
                <w:sz w:val="22"/>
                <w:lang w:val="en-GB"/>
              </w:rPr>
              <w:t>11.0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5B2FB5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GB"/>
              </w:rPr>
            </w:pPr>
            <w:r w:rsidRPr="00E975E9">
              <w:rPr>
                <w:b/>
                <w:bCs/>
                <w:sz w:val="22"/>
                <w:lang w:val="en-GB"/>
              </w:rPr>
              <w:t>11.56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42052D" w14:textId="77777777" w:rsidR="00AC6342" w:rsidRPr="00E975E9" w:rsidRDefault="00AC6342" w:rsidP="00681ADF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GB"/>
              </w:rPr>
            </w:pPr>
            <w:r w:rsidRPr="00E975E9">
              <w:rPr>
                <w:b/>
                <w:bCs/>
                <w:sz w:val="22"/>
                <w:lang w:val="en-GB"/>
              </w:rPr>
              <w:t>14.07</w:t>
            </w:r>
          </w:p>
        </w:tc>
      </w:tr>
    </w:tbl>
    <w:p w14:paraId="250A06F5" w14:textId="77777777" w:rsidR="006B62F6" w:rsidRDefault="006B62F6" w:rsidP="003759EB"/>
    <w:sectPr w:rsidR="006B62F6" w:rsidSect="00582F2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08526" w14:textId="77777777" w:rsidR="00340E77" w:rsidRDefault="00340E77">
      <w:pPr>
        <w:spacing w:after="0"/>
      </w:pPr>
      <w:r>
        <w:separator/>
      </w:r>
    </w:p>
  </w:endnote>
  <w:endnote w:type="continuationSeparator" w:id="0">
    <w:p w14:paraId="367CD5E0" w14:textId="77777777" w:rsidR="00340E77" w:rsidRDefault="00340E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RWPalladioL-Roma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BoldItali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98659" w14:textId="29FAA424" w:rsidR="009A4671" w:rsidRDefault="009A4671">
    <w:pPr>
      <w:pStyle w:val="Footer"/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398234A4" wp14:editId="0F77BED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 bwMode="auto">
                      <a:xfrm>
                        <a:off x="0" y="0"/>
                        <a:ext cx="1508759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5FE3B6" w14:textId="0940DE4C" w:rsidR="009A4671" w:rsidRDefault="009A4671">
                          <w:pPr>
                            <w:pStyle w:val="Footer"/>
                            <w:jc w:val="right"/>
                            <w:rPr>
                              <w:color w:val="000000"/>
                              <w:sz w:val="40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separate"/>
                          </w:r>
                          <w:r w:rsidR="003759EB" w:rsidRPr="003759E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98234A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" filled="f" stroked="f" strokeweight=".5pt">
              <v:textbox style="mso-fit-shape-to-text:t">
                <w:txbxContent>
                  <w:p w14:paraId="2F5FE3B6" w14:textId="0940DE4C" w:rsidR="009A4671" w:rsidRDefault="009A4671">
                    <w:pPr>
                      <w:pStyle w:val="Fuzeile"/>
                      <w:jc w:val="right"/>
                      <w:rPr>
                        <w:color w:val="000000"/>
                        <w:sz w:val="40"/>
                        <w:szCs w:val="40"/>
                      </w:rPr>
                    </w:pP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separate"/>
                    </w:r>
                    <w:r w:rsidR="003759EB" w:rsidRPr="003759E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A06FFD" w14:textId="77777777" w:rsidR="009A4671" w:rsidRDefault="009A4671">
    <w:pPr>
      <w:pStyle w:val="Footer"/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718435A" wp14:editId="18DC8A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 bwMode="auto">
                      <a:xfrm>
                        <a:off x="0" y="0"/>
                        <a:ext cx="1508759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DDCD9A" w14:textId="591C77C2" w:rsidR="009A4671" w:rsidRDefault="009A4671">
                          <w:pPr>
                            <w:pStyle w:val="Footer"/>
                            <w:jc w:val="right"/>
                            <w:rPr>
                              <w:color w:val="000000"/>
                              <w:sz w:val="40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separate"/>
                          </w:r>
                          <w:r w:rsidR="003759EB" w:rsidRPr="003759E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718435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" filled="f" stroked="f" strokeweight=".5pt">
              <v:textbox style="mso-fit-shape-to-text:t">
                <w:txbxContent>
                  <w:p w14:paraId="43DDCD9A" w14:textId="591C77C2" w:rsidR="009A4671" w:rsidRDefault="009A4671">
                    <w:pPr>
                      <w:pStyle w:val="Fuzeile"/>
                      <w:jc w:val="right"/>
                      <w:rPr>
                        <w:color w:val="000000"/>
                        <w:sz w:val="40"/>
                        <w:szCs w:val="40"/>
                      </w:rPr>
                    </w:pP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separate"/>
                    </w:r>
                    <w:r w:rsidR="003759EB" w:rsidRPr="003759E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ED48B9" w14:textId="7F85F229" w:rsidR="00AC6342" w:rsidRDefault="00AC6342">
    <w:pPr>
      <w:pStyle w:val="Footer"/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50A8002F" wp14:editId="581BFD7D">
              <wp:simplePos x="0" y="0"/>
              <wp:positionH relativeFrom="margin">
                <wp:posOffset>4699635</wp:posOffset>
              </wp:positionH>
              <wp:positionV relativeFrom="bottomMargin">
                <wp:posOffset>0</wp:posOffset>
              </wp:positionV>
              <wp:extent cx="1508760" cy="395605"/>
              <wp:effectExtent l="0" t="0" r="0" b="0"/>
              <wp:wrapNone/>
              <wp:docPr id="1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 bwMode="auto">
                      <a:xfrm>
                        <a:off x="0" y="0"/>
                        <a:ext cx="1508759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183A6C" w14:textId="654CFD51" w:rsidR="00AC6342" w:rsidRDefault="00AC6342" w:rsidP="00AC6342">
                          <w:pPr>
                            <w:pStyle w:val="Footer"/>
                            <w:jc w:val="right"/>
                            <w:rPr>
                              <w:color w:val="000000"/>
                              <w:sz w:val="40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separate"/>
                          </w:r>
                          <w:r w:rsidR="003759EB" w:rsidRPr="003759E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A8002F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370.05pt;margin-top:0;width:118.8pt;height:31.1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" filled="f" stroked="f" strokeweight=".5pt">
              <v:textbox style="mso-fit-shape-to-text:t">
                <w:txbxContent>
                  <w:p w14:paraId="1F183A6C" w14:textId="654CFD51" w:rsidR="00AC6342" w:rsidRDefault="00AC6342" w:rsidP="00AC6342">
                    <w:pPr>
                      <w:pStyle w:val="Fuzeile"/>
                      <w:jc w:val="right"/>
                      <w:rPr>
                        <w:color w:val="000000"/>
                        <w:sz w:val="40"/>
                        <w:szCs w:val="40"/>
                      </w:rPr>
                    </w:pP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separate"/>
                    </w:r>
                    <w:r w:rsidR="003759EB" w:rsidRPr="003759E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0FDBE" w14:textId="77777777" w:rsidR="00340E77" w:rsidRDefault="00340E77">
      <w:pPr>
        <w:spacing w:after="0"/>
      </w:pPr>
      <w:r>
        <w:separator/>
      </w:r>
    </w:p>
  </w:footnote>
  <w:footnote w:type="continuationSeparator" w:id="0">
    <w:p w14:paraId="5C0C3999" w14:textId="77777777" w:rsidR="00340E77" w:rsidRDefault="00340E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6C40F7" w14:textId="4488FED0" w:rsidR="009A4671" w:rsidRPr="000E395D" w:rsidRDefault="000E395D" w:rsidP="000E395D">
    <w:pPr>
      <w:pStyle w:val="Header"/>
    </w:pPr>
    <w:r w:rsidRPr="000E395D">
      <w:t>Environmental and socio-economic impacts of root chicory for inulin produc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DF751" w14:textId="70AE3E4C" w:rsidR="009A4671" w:rsidRPr="000E395D" w:rsidRDefault="000E395D" w:rsidP="000E395D">
    <w:pPr>
      <w:pStyle w:val="Header"/>
    </w:pPr>
    <w:r w:rsidRPr="000E395D">
      <w:t>Environmental and socio-economic impacts of root chicory for inulin produc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09FC5" w14:textId="77777777" w:rsidR="009A4671" w:rsidRDefault="009A4671">
    <w:pPr>
      <w:pStyle w:val="Header"/>
    </w:pPr>
    <w:r>
      <w:rPr>
        <w:noProof/>
        <w:color w:val="A6A6A6" w:themeColor="background1" w:themeShade="A6"/>
        <w:lang w:val="de-AT" w:eastAsia="de-AT"/>
      </w:rPr>
      <w:drawing>
        <wp:inline distT="0" distB="0" distL="0" distR="0" wp14:anchorId="5FB60F18" wp14:editId="666DF3B8">
          <wp:extent cx="1382534" cy="497091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/>
                  <a:stretch/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C5F89"/>
    <w:multiLevelType w:val="multilevel"/>
    <w:tmpl w:val="44EC71F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DFE6C4B"/>
    <w:multiLevelType w:val="multilevel"/>
    <w:tmpl w:val="9E70DF80"/>
    <w:numStyleLink w:val="Headings"/>
  </w:abstractNum>
  <w:abstractNum w:abstractNumId="2" w15:restartNumberingAfterBreak="0">
    <w:nsid w:val="0F137AEE"/>
    <w:multiLevelType w:val="multilevel"/>
    <w:tmpl w:val="A9EC5BF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0F81C50"/>
    <w:multiLevelType w:val="hybridMultilevel"/>
    <w:tmpl w:val="B57E26FC"/>
    <w:lvl w:ilvl="0" w:tplc="D622658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6B16A7B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1B70F204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4DF0831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282C9B3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5D6A01F2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03F8871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40A2061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CD5C01A2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4" w15:restartNumberingAfterBreak="0">
    <w:nsid w:val="11B033A3"/>
    <w:multiLevelType w:val="hybridMultilevel"/>
    <w:tmpl w:val="7E62D504"/>
    <w:lvl w:ilvl="0" w:tplc="82C8D7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30B44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4419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9A68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8818F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50EC6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A070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5259C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8E39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C36A8A"/>
    <w:multiLevelType w:val="hybridMultilevel"/>
    <w:tmpl w:val="18C23262"/>
    <w:lvl w:ilvl="0" w:tplc="23501F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388A3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AC98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1E91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FA35F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396C8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A40F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1873C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24202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B45610"/>
    <w:multiLevelType w:val="hybridMultilevel"/>
    <w:tmpl w:val="D5246730"/>
    <w:lvl w:ilvl="0" w:tplc="22A2FBA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294814D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A200603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E88E3D9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689C9C7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3C36734E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EE0022C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1434923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D15440FA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7" w15:restartNumberingAfterBreak="0">
    <w:nsid w:val="1D1444FB"/>
    <w:multiLevelType w:val="hybridMultilevel"/>
    <w:tmpl w:val="327888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8603F1"/>
    <w:multiLevelType w:val="multilevel"/>
    <w:tmpl w:val="9E70DF80"/>
    <w:numStyleLink w:val="Headings"/>
  </w:abstractNum>
  <w:abstractNum w:abstractNumId="9" w15:restartNumberingAfterBreak="0">
    <w:nsid w:val="2EDD01C1"/>
    <w:multiLevelType w:val="hybridMultilevel"/>
    <w:tmpl w:val="CAAA78A6"/>
    <w:lvl w:ilvl="0" w:tplc="1AFED7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76348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3DAB0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5211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280A3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518D3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CCE6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C0C18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4BC89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357471"/>
    <w:multiLevelType w:val="hybridMultilevel"/>
    <w:tmpl w:val="A38485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2F13D0"/>
    <w:multiLevelType w:val="multilevel"/>
    <w:tmpl w:val="3992045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6174D17"/>
    <w:multiLevelType w:val="hybridMultilevel"/>
    <w:tmpl w:val="5ABA1C40"/>
    <w:lvl w:ilvl="0" w:tplc="1E7A83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3E857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64004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7ED2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520B4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8AAD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7A6F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AAEBA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086E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567287"/>
    <w:multiLevelType w:val="multilevel"/>
    <w:tmpl w:val="1BFE544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6514420"/>
    <w:multiLevelType w:val="hybridMultilevel"/>
    <w:tmpl w:val="6F5A6642"/>
    <w:lvl w:ilvl="0" w:tplc="6D6669CC">
      <w:start w:val="1"/>
      <w:numFmt w:val="decimal"/>
      <w:lvlText w:val="%1."/>
      <w:lvlJc w:val="left"/>
      <w:pPr>
        <w:ind w:left="1080" w:hanging="360"/>
      </w:pPr>
    </w:lvl>
    <w:lvl w:ilvl="1" w:tplc="3B72F9F0">
      <w:start w:val="1"/>
      <w:numFmt w:val="lowerLetter"/>
      <w:lvlText w:val="%2."/>
      <w:lvlJc w:val="left"/>
      <w:pPr>
        <w:ind w:left="1800" w:hanging="360"/>
      </w:pPr>
    </w:lvl>
    <w:lvl w:ilvl="2" w:tplc="2DD6B19E">
      <w:start w:val="1"/>
      <w:numFmt w:val="lowerRoman"/>
      <w:lvlText w:val="%3."/>
      <w:lvlJc w:val="right"/>
      <w:pPr>
        <w:ind w:left="2520" w:hanging="180"/>
      </w:pPr>
    </w:lvl>
    <w:lvl w:ilvl="3" w:tplc="7DC8F0EC">
      <w:start w:val="1"/>
      <w:numFmt w:val="decimal"/>
      <w:lvlText w:val="%4."/>
      <w:lvlJc w:val="left"/>
      <w:pPr>
        <w:ind w:left="3240" w:hanging="360"/>
      </w:pPr>
    </w:lvl>
    <w:lvl w:ilvl="4" w:tplc="4534453E">
      <w:start w:val="1"/>
      <w:numFmt w:val="lowerLetter"/>
      <w:lvlText w:val="%5."/>
      <w:lvlJc w:val="left"/>
      <w:pPr>
        <w:ind w:left="3960" w:hanging="360"/>
      </w:pPr>
    </w:lvl>
    <w:lvl w:ilvl="5" w:tplc="E45A0AF2">
      <w:start w:val="1"/>
      <w:numFmt w:val="lowerRoman"/>
      <w:lvlText w:val="%6."/>
      <w:lvlJc w:val="right"/>
      <w:pPr>
        <w:ind w:left="4680" w:hanging="180"/>
      </w:pPr>
    </w:lvl>
    <w:lvl w:ilvl="6" w:tplc="2B6ACF14">
      <w:start w:val="1"/>
      <w:numFmt w:val="decimal"/>
      <w:lvlText w:val="%7."/>
      <w:lvlJc w:val="left"/>
      <w:pPr>
        <w:ind w:left="5400" w:hanging="360"/>
      </w:pPr>
    </w:lvl>
    <w:lvl w:ilvl="7" w:tplc="AD4269D8">
      <w:start w:val="1"/>
      <w:numFmt w:val="lowerLetter"/>
      <w:lvlText w:val="%8."/>
      <w:lvlJc w:val="left"/>
      <w:pPr>
        <w:ind w:left="6120" w:hanging="360"/>
      </w:pPr>
    </w:lvl>
    <w:lvl w:ilvl="8" w:tplc="E8B4CBA0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59A311E"/>
    <w:multiLevelType w:val="hybridMultilevel"/>
    <w:tmpl w:val="F0F81EDA"/>
    <w:lvl w:ilvl="0" w:tplc="03948134">
      <w:start w:val="1"/>
      <w:numFmt w:val="decimal"/>
      <w:lvlText w:val="%1."/>
      <w:lvlJc w:val="left"/>
      <w:pPr>
        <w:ind w:left="720" w:hanging="360"/>
      </w:pPr>
    </w:lvl>
    <w:lvl w:ilvl="1" w:tplc="12F6B1BA">
      <w:start w:val="1"/>
      <w:numFmt w:val="lowerLetter"/>
      <w:lvlText w:val="%2."/>
      <w:lvlJc w:val="left"/>
      <w:pPr>
        <w:ind w:left="1440" w:hanging="360"/>
      </w:pPr>
    </w:lvl>
    <w:lvl w:ilvl="2" w:tplc="9C1C52C8">
      <w:start w:val="1"/>
      <w:numFmt w:val="lowerRoman"/>
      <w:lvlText w:val="%3."/>
      <w:lvlJc w:val="right"/>
      <w:pPr>
        <w:ind w:left="2160" w:hanging="180"/>
      </w:pPr>
    </w:lvl>
    <w:lvl w:ilvl="3" w:tplc="5D92FF52">
      <w:start w:val="1"/>
      <w:numFmt w:val="decimal"/>
      <w:lvlText w:val="%4."/>
      <w:lvlJc w:val="left"/>
      <w:pPr>
        <w:ind w:left="2880" w:hanging="360"/>
      </w:pPr>
    </w:lvl>
    <w:lvl w:ilvl="4" w:tplc="72E40D5A">
      <w:start w:val="1"/>
      <w:numFmt w:val="lowerLetter"/>
      <w:lvlText w:val="%5."/>
      <w:lvlJc w:val="left"/>
      <w:pPr>
        <w:ind w:left="3600" w:hanging="360"/>
      </w:pPr>
    </w:lvl>
    <w:lvl w:ilvl="5" w:tplc="BC826794">
      <w:start w:val="1"/>
      <w:numFmt w:val="lowerRoman"/>
      <w:lvlText w:val="%6."/>
      <w:lvlJc w:val="right"/>
      <w:pPr>
        <w:ind w:left="4320" w:hanging="180"/>
      </w:pPr>
    </w:lvl>
    <w:lvl w:ilvl="6" w:tplc="FC201876">
      <w:start w:val="1"/>
      <w:numFmt w:val="decimal"/>
      <w:lvlText w:val="%7."/>
      <w:lvlJc w:val="left"/>
      <w:pPr>
        <w:ind w:left="5040" w:hanging="360"/>
      </w:pPr>
    </w:lvl>
    <w:lvl w:ilvl="7" w:tplc="AA786D40">
      <w:start w:val="1"/>
      <w:numFmt w:val="lowerLetter"/>
      <w:lvlText w:val="%8."/>
      <w:lvlJc w:val="left"/>
      <w:pPr>
        <w:ind w:left="5760" w:hanging="360"/>
      </w:pPr>
    </w:lvl>
    <w:lvl w:ilvl="8" w:tplc="CE90F74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D53622"/>
    <w:multiLevelType w:val="hybridMultilevel"/>
    <w:tmpl w:val="CC9879C6"/>
    <w:lvl w:ilvl="0" w:tplc="2AF8B2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7FC98A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716C5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04F4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52525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40285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2A98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E64BF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A5C48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55586D"/>
    <w:multiLevelType w:val="hybridMultilevel"/>
    <w:tmpl w:val="29CAA796"/>
    <w:lvl w:ilvl="0" w:tplc="B4EA19F8">
      <w:start w:val="1"/>
      <w:numFmt w:val="decimal"/>
      <w:lvlText w:val="%1."/>
      <w:lvlJc w:val="left"/>
      <w:pPr>
        <w:ind w:left="720" w:hanging="360"/>
      </w:pPr>
    </w:lvl>
    <w:lvl w:ilvl="1" w:tplc="C6DC57A6">
      <w:start w:val="1"/>
      <w:numFmt w:val="decimal"/>
      <w:lvlText w:val="%2."/>
      <w:lvlJc w:val="left"/>
      <w:pPr>
        <w:ind w:left="1440" w:hanging="360"/>
      </w:pPr>
    </w:lvl>
    <w:lvl w:ilvl="2" w:tplc="D3588DCE">
      <w:start w:val="1"/>
      <w:numFmt w:val="lowerRoman"/>
      <w:lvlText w:val="%3."/>
      <w:lvlJc w:val="right"/>
      <w:pPr>
        <w:ind w:left="2160" w:hanging="180"/>
      </w:pPr>
    </w:lvl>
    <w:lvl w:ilvl="3" w:tplc="86F4AE9C">
      <w:start w:val="1"/>
      <w:numFmt w:val="decimal"/>
      <w:lvlText w:val="%4."/>
      <w:lvlJc w:val="left"/>
      <w:pPr>
        <w:ind w:left="2880" w:hanging="360"/>
      </w:pPr>
    </w:lvl>
    <w:lvl w:ilvl="4" w:tplc="3FA2962A">
      <w:start w:val="1"/>
      <w:numFmt w:val="lowerLetter"/>
      <w:lvlText w:val="%5."/>
      <w:lvlJc w:val="left"/>
      <w:pPr>
        <w:ind w:left="3600" w:hanging="360"/>
      </w:pPr>
    </w:lvl>
    <w:lvl w:ilvl="5" w:tplc="50B0F0F8">
      <w:start w:val="1"/>
      <w:numFmt w:val="lowerRoman"/>
      <w:lvlText w:val="%6."/>
      <w:lvlJc w:val="right"/>
      <w:pPr>
        <w:ind w:left="4320" w:hanging="180"/>
      </w:pPr>
    </w:lvl>
    <w:lvl w:ilvl="6" w:tplc="F5243176">
      <w:start w:val="1"/>
      <w:numFmt w:val="decimal"/>
      <w:lvlText w:val="%7."/>
      <w:lvlJc w:val="left"/>
      <w:pPr>
        <w:ind w:left="5040" w:hanging="360"/>
      </w:pPr>
    </w:lvl>
    <w:lvl w:ilvl="7" w:tplc="D22470DE">
      <w:start w:val="1"/>
      <w:numFmt w:val="lowerLetter"/>
      <w:lvlText w:val="%8."/>
      <w:lvlJc w:val="left"/>
      <w:pPr>
        <w:ind w:left="5760" w:hanging="360"/>
      </w:pPr>
    </w:lvl>
    <w:lvl w:ilvl="8" w:tplc="569C3136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D65A3C"/>
    <w:multiLevelType w:val="multilevel"/>
    <w:tmpl w:val="6E1ED0FE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8D31B37"/>
    <w:multiLevelType w:val="multilevel"/>
    <w:tmpl w:val="2E1897F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79C9636B"/>
    <w:multiLevelType w:val="hybridMultilevel"/>
    <w:tmpl w:val="BA747C14"/>
    <w:lvl w:ilvl="0" w:tplc="792AD1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0E0AA68">
      <w:start w:val="1"/>
      <w:numFmt w:val="lowerLetter"/>
      <w:lvlText w:val="%2."/>
      <w:lvlJc w:val="left"/>
      <w:pPr>
        <w:ind w:left="1440" w:hanging="360"/>
      </w:pPr>
    </w:lvl>
    <w:lvl w:ilvl="2" w:tplc="D57CAD8C">
      <w:start w:val="1"/>
      <w:numFmt w:val="lowerRoman"/>
      <w:lvlText w:val="%3."/>
      <w:lvlJc w:val="right"/>
      <w:pPr>
        <w:ind w:left="2160" w:hanging="180"/>
      </w:pPr>
    </w:lvl>
    <w:lvl w:ilvl="3" w:tplc="666479D2">
      <w:start w:val="1"/>
      <w:numFmt w:val="decimal"/>
      <w:lvlText w:val="%4."/>
      <w:lvlJc w:val="left"/>
      <w:pPr>
        <w:ind w:left="2880" w:hanging="360"/>
      </w:pPr>
    </w:lvl>
    <w:lvl w:ilvl="4" w:tplc="F590299A">
      <w:start w:val="1"/>
      <w:numFmt w:val="lowerLetter"/>
      <w:lvlText w:val="%5."/>
      <w:lvlJc w:val="left"/>
      <w:pPr>
        <w:ind w:left="3600" w:hanging="360"/>
      </w:pPr>
    </w:lvl>
    <w:lvl w:ilvl="5" w:tplc="4054594C">
      <w:start w:val="1"/>
      <w:numFmt w:val="lowerRoman"/>
      <w:lvlText w:val="%6."/>
      <w:lvlJc w:val="right"/>
      <w:pPr>
        <w:ind w:left="4320" w:hanging="180"/>
      </w:pPr>
    </w:lvl>
    <w:lvl w:ilvl="6" w:tplc="14042716">
      <w:start w:val="1"/>
      <w:numFmt w:val="decimal"/>
      <w:lvlText w:val="%7."/>
      <w:lvlJc w:val="left"/>
      <w:pPr>
        <w:ind w:left="5040" w:hanging="360"/>
      </w:pPr>
    </w:lvl>
    <w:lvl w:ilvl="7" w:tplc="EA24F392">
      <w:start w:val="1"/>
      <w:numFmt w:val="lowerLetter"/>
      <w:lvlText w:val="%8."/>
      <w:lvlJc w:val="left"/>
      <w:pPr>
        <w:ind w:left="5760" w:hanging="360"/>
      </w:pPr>
    </w:lvl>
    <w:lvl w:ilvl="8" w:tplc="E3C6B340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C57A9B"/>
    <w:multiLevelType w:val="hybridMultilevel"/>
    <w:tmpl w:val="D8B40BA2"/>
    <w:lvl w:ilvl="0" w:tplc="955A32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CE4F6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A52C6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80F7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5A5E7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06DD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9834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FE472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288E8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2B4048"/>
    <w:multiLevelType w:val="hybridMultilevel"/>
    <w:tmpl w:val="AA7A9BD4"/>
    <w:lvl w:ilvl="0" w:tplc="BABEA58C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67689560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2AEB41E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7E4C268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3B0C29E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CF6C14CC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A30A944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E00B2A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8DE65714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D6F6861"/>
    <w:multiLevelType w:val="multilevel"/>
    <w:tmpl w:val="9E70DF8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3003643">
    <w:abstractNumId w:val="2"/>
  </w:num>
  <w:num w:numId="2" w16cid:durableId="2104181882">
    <w:abstractNumId w:val="20"/>
  </w:num>
  <w:num w:numId="3" w16cid:durableId="622615437">
    <w:abstractNumId w:val="16"/>
  </w:num>
  <w:num w:numId="4" w16cid:durableId="406222490">
    <w:abstractNumId w:val="12"/>
  </w:num>
  <w:num w:numId="5" w16cid:durableId="147352257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33672855">
    <w:abstractNumId w:val="5"/>
  </w:num>
  <w:num w:numId="7" w16cid:durableId="1214467355">
    <w:abstractNumId w:val="9"/>
  </w:num>
  <w:num w:numId="8" w16cid:durableId="199318010">
    <w:abstractNumId w:val="21"/>
  </w:num>
  <w:num w:numId="9" w16cid:durableId="2064401554">
    <w:abstractNumId w:val="4"/>
  </w:num>
  <w:num w:numId="10" w16cid:durableId="1343555605">
    <w:abstractNumId w:val="0"/>
  </w:num>
  <w:num w:numId="11" w16cid:durableId="2042704480">
    <w:abstractNumId w:val="13"/>
  </w:num>
  <w:num w:numId="12" w16cid:durableId="1533566224">
    <w:abstractNumId w:val="19"/>
  </w:num>
  <w:num w:numId="13" w16cid:durableId="30498946">
    <w:abstractNumId w:val="11"/>
  </w:num>
  <w:num w:numId="14" w16cid:durableId="1830974005">
    <w:abstractNumId w:val="22"/>
  </w:num>
  <w:num w:numId="15" w16cid:durableId="1627812884">
    <w:abstractNumId w:val="15"/>
  </w:num>
  <w:num w:numId="16" w16cid:durableId="1915509705">
    <w:abstractNumId w:val="14"/>
  </w:num>
  <w:num w:numId="17" w16cid:durableId="627585435">
    <w:abstractNumId w:val="2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7051655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319454145">
    <w:abstractNumId w:val="1"/>
  </w:num>
  <w:num w:numId="20" w16cid:durableId="630404733">
    <w:abstractNumId w:val="8"/>
  </w:num>
  <w:num w:numId="21" w16cid:durableId="150875076">
    <w:abstractNumId w:val="23"/>
  </w:num>
  <w:num w:numId="22" w16cid:durableId="612829849">
    <w:abstractNumId w:val="2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600605896">
    <w:abstractNumId w:val="17"/>
  </w:num>
  <w:num w:numId="24" w16cid:durableId="783382828">
    <w:abstractNumId w:val="2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962296151">
    <w:abstractNumId w:val="6"/>
  </w:num>
  <w:num w:numId="26" w16cid:durableId="263541851">
    <w:abstractNumId w:val="1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2017727771">
    <w:abstractNumId w:val="3"/>
  </w:num>
  <w:num w:numId="28" w16cid:durableId="1284842523">
    <w:abstractNumId w:val="2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29" w16cid:durableId="1912737656">
    <w:abstractNumId w:val="2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228659284">
    <w:abstractNumId w:val="2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979960263">
    <w:abstractNumId w:val="7"/>
  </w:num>
  <w:num w:numId="32" w16cid:durableId="209512299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AU" w:vendorID="64" w:dllVersion="6" w:nlCheck="1" w:checkStyle="1"/>
  <w:proofState w:spelling="clean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2F6"/>
    <w:rsid w:val="00004DA9"/>
    <w:rsid w:val="00010DD0"/>
    <w:rsid w:val="00013513"/>
    <w:rsid w:val="000150C7"/>
    <w:rsid w:val="000167D6"/>
    <w:rsid w:val="0001690D"/>
    <w:rsid w:val="00016D1E"/>
    <w:rsid w:val="00020B6F"/>
    <w:rsid w:val="00022825"/>
    <w:rsid w:val="0002444D"/>
    <w:rsid w:val="00025280"/>
    <w:rsid w:val="00025C83"/>
    <w:rsid w:val="0002763E"/>
    <w:rsid w:val="000279A3"/>
    <w:rsid w:val="0003637E"/>
    <w:rsid w:val="00041C72"/>
    <w:rsid w:val="0004508F"/>
    <w:rsid w:val="00045CB0"/>
    <w:rsid w:val="00045DAD"/>
    <w:rsid w:val="00046923"/>
    <w:rsid w:val="00047FB9"/>
    <w:rsid w:val="0005248E"/>
    <w:rsid w:val="000524E8"/>
    <w:rsid w:val="000546D4"/>
    <w:rsid w:val="00054EBD"/>
    <w:rsid w:val="00056953"/>
    <w:rsid w:val="000602CA"/>
    <w:rsid w:val="000623F3"/>
    <w:rsid w:val="00065553"/>
    <w:rsid w:val="0006639A"/>
    <w:rsid w:val="000665DA"/>
    <w:rsid w:val="00066F5A"/>
    <w:rsid w:val="00070D35"/>
    <w:rsid w:val="0007211B"/>
    <w:rsid w:val="000728A5"/>
    <w:rsid w:val="00072F54"/>
    <w:rsid w:val="000756A5"/>
    <w:rsid w:val="00076B4F"/>
    <w:rsid w:val="00081A2A"/>
    <w:rsid w:val="00082AD8"/>
    <w:rsid w:val="00083A2E"/>
    <w:rsid w:val="00084C42"/>
    <w:rsid w:val="00086CCA"/>
    <w:rsid w:val="00086F87"/>
    <w:rsid w:val="00094D68"/>
    <w:rsid w:val="000A5F2C"/>
    <w:rsid w:val="000B0499"/>
    <w:rsid w:val="000B26DA"/>
    <w:rsid w:val="000B3243"/>
    <w:rsid w:val="000B442B"/>
    <w:rsid w:val="000B6C76"/>
    <w:rsid w:val="000C42B7"/>
    <w:rsid w:val="000C5011"/>
    <w:rsid w:val="000C7463"/>
    <w:rsid w:val="000D2492"/>
    <w:rsid w:val="000E0789"/>
    <w:rsid w:val="000E395D"/>
    <w:rsid w:val="000E3F2C"/>
    <w:rsid w:val="000E464C"/>
    <w:rsid w:val="000F1137"/>
    <w:rsid w:val="000F1F2A"/>
    <w:rsid w:val="000F48EE"/>
    <w:rsid w:val="000F49EC"/>
    <w:rsid w:val="000F4F8D"/>
    <w:rsid w:val="000F6CF5"/>
    <w:rsid w:val="001002FF"/>
    <w:rsid w:val="00100FF1"/>
    <w:rsid w:val="001024CF"/>
    <w:rsid w:val="00102C1B"/>
    <w:rsid w:val="0010634B"/>
    <w:rsid w:val="001064C9"/>
    <w:rsid w:val="001068BD"/>
    <w:rsid w:val="0010715E"/>
    <w:rsid w:val="00111EF6"/>
    <w:rsid w:val="00112309"/>
    <w:rsid w:val="0011577F"/>
    <w:rsid w:val="0011643A"/>
    <w:rsid w:val="001169AC"/>
    <w:rsid w:val="0012129E"/>
    <w:rsid w:val="00121AD5"/>
    <w:rsid w:val="00122FC8"/>
    <w:rsid w:val="00127026"/>
    <w:rsid w:val="00130BE8"/>
    <w:rsid w:val="0013136E"/>
    <w:rsid w:val="00132A2A"/>
    <w:rsid w:val="00135F5E"/>
    <w:rsid w:val="001405D0"/>
    <w:rsid w:val="00140F62"/>
    <w:rsid w:val="00143D98"/>
    <w:rsid w:val="00144CBA"/>
    <w:rsid w:val="00145B1D"/>
    <w:rsid w:val="00147691"/>
    <w:rsid w:val="001525C3"/>
    <w:rsid w:val="001537BA"/>
    <w:rsid w:val="00154BBD"/>
    <w:rsid w:val="0015563C"/>
    <w:rsid w:val="00156A97"/>
    <w:rsid w:val="00161B16"/>
    <w:rsid w:val="00162058"/>
    <w:rsid w:val="0016686C"/>
    <w:rsid w:val="00170068"/>
    <w:rsid w:val="00170206"/>
    <w:rsid w:val="00170AFE"/>
    <w:rsid w:val="00171C1B"/>
    <w:rsid w:val="00174293"/>
    <w:rsid w:val="001764EA"/>
    <w:rsid w:val="001805DA"/>
    <w:rsid w:val="001817BD"/>
    <w:rsid w:val="00182463"/>
    <w:rsid w:val="0019423E"/>
    <w:rsid w:val="0019432B"/>
    <w:rsid w:val="0019672A"/>
    <w:rsid w:val="001975A7"/>
    <w:rsid w:val="00197D5F"/>
    <w:rsid w:val="001A1277"/>
    <w:rsid w:val="001A1475"/>
    <w:rsid w:val="001A2315"/>
    <w:rsid w:val="001A63A4"/>
    <w:rsid w:val="001A692D"/>
    <w:rsid w:val="001A6D04"/>
    <w:rsid w:val="001B25BA"/>
    <w:rsid w:val="001B6D9E"/>
    <w:rsid w:val="001B6E6B"/>
    <w:rsid w:val="001C01B8"/>
    <w:rsid w:val="001C08DE"/>
    <w:rsid w:val="001C242F"/>
    <w:rsid w:val="001C2601"/>
    <w:rsid w:val="001C3204"/>
    <w:rsid w:val="001C3382"/>
    <w:rsid w:val="001D0A9D"/>
    <w:rsid w:val="001D1584"/>
    <w:rsid w:val="001D32E1"/>
    <w:rsid w:val="001D550A"/>
    <w:rsid w:val="001E178D"/>
    <w:rsid w:val="001E2EE0"/>
    <w:rsid w:val="001E3420"/>
    <w:rsid w:val="001E3C4C"/>
    <w:rsid w:val="001E5179"/>
    <w:rsid w:val="001E5F44"/>
    <w:rsid w:val="001F090F"/>
    <w:rsid w:val="001F0998"/>
    <w:rsid w:val="001F11DB"/>
    <w:rsid w:val="001F3C23"/>
    <w:rsid w:val="001F4661"/>
    <w:rsid w:val="001F7617"/>
    <w:rsid w:val="00210CD9"/>
    <w:rsid w:val="00211426"/>
    <w:rsid w:val="002124F3"/>
    <w:rsid w:val="00220019"/>
    <w:rsid w:val="00221545"/>
    <w:rsid w:val="002322A8"/>
    <w:rsid w:val="00237BAA"/>
    <w:rsid w:val="0024037B"/>
    <w:rsid w:val="00240F37"/>
    <w:rsid w:val="00244577"/>
    <w:rsid w:val="002466A5"/>
    <w:rsid w:val="0025100E"/>
    <w:rsid w:val="00251C2F"/>
    <w:rsid w:val="00253DBB"/>
    <w:rsid w:val="002568A1"/>
    <w:rsid w:val="00260D92"/>
    <w:rsid w:val="002628B4"/>
    <w:rsid w:val="002643A5"/>
    <w:rsid w:val="00265529"/>
    <w:rsid w:val="002660BC"/>
    <w:rsid w:val="00266A4A"/>
    <w:rsid w:val="0026784B"/>
    <w:rsid w:val="00272095"/>
    <w:rsid w:val="00273201"/>
    <w:rsid w:val="0027515B"/>
    <w:rsid w:val="0027755E"/>
    <w:rsid w:val="00280478"/>
    <w:rsid w:val="002818C2"/>
    <w:rsid w:val="00282652"/>
    <w:rsid w:val="00283BE7"/>
    <w:rsid w:val="00284928"/>
    <w:rsid w:val="00285EA0"/>
    <w:rsid w:val="00285FB7"/>
    <w:rsid w:val="00287DB5"/>
    <w:rsid w:val="002932CA"/>
    <w:rsid w:val="0029728C"/>
    <w:rsid w:val="002A0B86"/>
    <w:rsid w:val="002A64C4"/>
    <w:rsid w:val="002A668B"/>
    <w:rsid w:val="002B2A19"/>
    <w:rsid w:val="002B57FF"/>
    <w:rsid w:val="002B5A0C"/>
    <w:rsid w:val="002B6D44"/>
    <w:rsid w:val="002B6FB8"/>
    <w:rsid w:val="002C0BAD"/>
    <w:rsid w:val="002C38F0"/>
    <w:rsid w:val="002C6E43"/>
    <w:rsid w:val="002C737C"/>
    <w:rsid w:val="002D0387"/>
    <w:rsid w:val="002D06D3"/>
    <w:rsid w:val="002D098F"/>
    <w:rsid w:val="002D12FD"/>
    <w:rsid w:val="002D22ED"/>
    <w:rsid w:val="002D37F4"/>
    <w:rsid w:val="002D4D67"/>
    <w:rsid w:val="002D54B8"/>
    <w:rsid w:val="002D5866"/>
    <w:rsid w:val="002D6C7E"/>
    <w:rsid w:val="002D7207"/>
    <w:rsid w:val="002D73C2"/>
    <w:rsid w:val="002E055B"/>
    <w:rsid w:val="002E1909"/>
    <w:rsid w:val="002E2ACC"/>
    <w:rsid w:val="002E32FA"/>
    <w:rsid w:val="002E57A8"/>
    <w:rsid w:val="002F1E58"/>
    <w:rsid w:val="002F39B0"/>
    <w:rsid w:val="002F50A5"/>
    <w:rsid w:val="002F53D8"/>
    <w:rsid w:val="002F7DBD"/>
    <w:rsid w:val="00304248"/>
    <w:rsid w:val="00304C82"/>
    <w:rsid w:val="003059A5"/>
    <w:rsid w:val="003069E3"/>
    <w:rsid w:val="00307BE3"/>
    <w:rsid w:val="00310343"/>
    <w:rsid w:val="00310878"/>
    <w:rsid w:val="00311F14"/>
    <w:rsid w:val="003156B5"/>
    <w:rsid w:val="00317896"/>
    <w:rsid w:val="00320E4E"/>
    <w:rsid w:val="00320E67"/>
    <w:rsid w:val="003334CF"/>
    <w:rsid w:val="00337458"/>
    <w:rsid w:val="0033759F"/>
    <w:rsid w:val="00337CE3"/>
    <w:rsid w:val="00340E77"/>
    <w:rsid w:val="00343563"/>
    <w:rsid w:val="003439A0"/>
    <w:rsid w:val="00344352"/>
    <w:rsid w:val="0035433A"/>
    <w:rsid w:val="00354540"/>
    <w:rsid w:val="003565EC"/>
    <w:rsid w:val="0036570A"/>
    <w:rsid w:val="00366EAB"/>
    <w:rsid w:val="00371813"/>
    <w:rsid w:val="00371D0C"/>
    <w:rsid w:val="00372728"/>
    <w:rsid w:val="003749E7"/>
    <w:rsid w:val="00375549"/>
    <w:rsid w:val="003759EB"/>
    <w:rsid w:val="0037632B"/>
    <w:rsid w:val="00376F25"/>
    <w:rsid w:val="00382F63"/>
    <w:rsid w:val="003831ED"/>
    <w:rsid w:val="003874E5"/>
    <w:rsid w:val="0039045B"/>
    <w:rsid w:val="003908E1"/>
    <w:rsid w:val="00392150"/>
    <w:rsid w:val="00396AF8"/>
    <w:rsid w:val="00396C33"/>
    <w:rsid w:val="003972ED"/>
    <w:rsid w:val="003A1123"/>
    <w:rsid w:val="003A1713"/>
    <w:rsid w:val="003A23C9"/>
    <w:rsid w:val="003A5A9D"/>
    <w:rsid w:val="003B1507"/>
    <w:rsid w:val="003C612D"/>
    <w:rsid w:val="003D0C0E"/>
    <w:rsid w:val="003D203F"/>
    <w:rsid w:val="003D4106"/>
    <w:rsid w:val="003D74B3"/>
    <w:rsid w:val="003D7B70"/>
    <w:rsid w:val="003E0099"/>
    <w:rsid w:val="003E087B"/>
    <w:rsid w:val="003E2C72"/>
    <w:rsid w:val="003E33C2"/>
    <w:rsid w:val="003E685D"/>
    <w:rsid w:val="003E7BD1"/>
    <w:rsid w:val="003F0A76"/>
    <w:rsid w:val="003F10B9"/>
    <w:rsid w:val="003F1375"/>
    <w:rsid w:val="003F258E"/>
    <w:rsid w:val="003F3C5D"/>
    <w:rsid w:val="003F3E4E"/>
    <w:rsid w:val="003F3F01"/>
    <w:rsid w:val="004017D7"/>
    <w:rsid w:val="00403200"/>
    <w:rsid w:val="0040399B"/>
    <w:rsid w:val="00412F7B"/>
    <w:rsid w:val="00416336"/>
    <w:rsid w:val="00416D3B"/>
    <w:rsid w:val="00417B62"/>
    <w:rsid w:val="004214D3"/>
    <w:rsid w:val="00421698"/>
    <w:rsid w:val="00422FC2"/>
    <w:rsid w:val="0042333B"/>
    <w:rsid w:val="00423FB1"/>
    <w:rsid w:val="00424902"/>
    <w:rsid w:val="004250AF"/>
    <w:rsid w:val="004256BE"/>
    <w:rsid w:val="00430C6D"/>
    <w:rsid w:val="004321FD"/>
    <w:rsid w:val="0043264C"/>
    <w:rsid w:val="004332F7"/>
    <w:rsid w:val="00433FEC"/>
    <w:rsid w:val="00435915"/>
    <w:rsid w:val="004364F4"/>
    <w:rsid w:val="00442D84"/>
    <w:rsid w:val="004435DE"/>
    <w:rsid w:val="00443E8A"/>
    <w:rsid w:val="004441F2"/>
    <w:rsid w:val="00444D8F"/>
    <w:rsid w:val="00450F66"/>
    <w:rsid w:val="004512A4"/>
    <w:rsid w:val="0045405A"/>
    <w:rsid w:val="00454AE7"/>
    <w:rsid w:val="00457890"/>
    <w:rsid w:val="00460BCF"/>
    <w:rsid w:val="0046713E"/>
    <w:rsid w:val="004711DE"/>
    <w:rsid w:val="00476472"/>
    <w:rsid w:val="0048088C"/>
    <w:rsid w:val="004859DD"/>
    <w:rsid w:val="0048702D"/>
    <w:rsid w:val="0048754B"/>
    <w:rsid w:val="00487A07"/>
    <w:rsid w:val="00487A2A"/>
    <w:rsid w:val="004908A0"/>
    <w:rsid w:val="00492244"/>
    <w:rsid w:val="004939DA"/>
    <w:rsid w:val="0049669B"/>
    <w:rsid w:val="004A490D"/>
    <w:rsid w:val="004B0089"/>
    <w:rsid w:val="004B5255"/>
    <w:rsid w:val="004C0015"/>
    <w:rsid w:val="004C2B6B"/>
    <w:rsid w:val="004C3E92"/>
    <w:rsid w:val="004C3EC5"/>
    <w:rsid w:val="004D15B7"/>
    <w:rsid w:val="004D22AE"/>
    <w:rsid w:val="004D2CBA"/>
    <w:rsid w:val="004D4506"/>
    <w:rsid w:val="004D72DC"/>
    <w:rsid w:val="004D7A81"/>
    <w:rsid w:val="004D7D84"/>
    <w:rsid w:val="004E0347"/>
    <w:rsid w:val="004E25E9"/>
    <w:rsid w:val="004E4F89"/>
    <w:rsid w:val="004E5E9A"/>
    <w:rsid w:val="004F166F"/>
    <w:rsid w:val="004F27A4"/>
    <w:rsid w:val="004F3216"/>
    <w:rsid w:val="004F4DAC"/>
    <w:rsid w:val="004F6ADF"/>
    <w:rsid w:val="004F7076"/>
    <w:rsid w:val="00500136"/>
    <w:rsid w:val="00500A9F"/>
    <w:rsid w:val="00502B7C"/>
    <w:rsid w:val="00511960"/>
    <w:rsid w:val="00512762"/>
    <w:rsid w:val="005233DD"/>
    <w:rsid w:val="00524C3E"/>
    <w:rsid w:val="00531F54"/>
    <w:rsid w:val="00532DB2"/>
    <w:rsid w:val="005407A2"/>
    <w:rsid w:val="005407D4"/>
    <w:rsid w:val="0054112D"/>
    <w:rsid w:val="005426B3"/>
    <w:rsid w:val="005433BE"/>
    <w:rsid w:val="005465AA"/>
    <w:rsid w:val="005472BE"/>
    <w:rsid w:val="00550FA9"/>
    <w:rsid w:val="005522CB"/>
    <w:rsid w:val="00555BD8"/>
    <w:rsid w:val="0055606E"/>
    <w:rsid w:val="00556D15"/>
    <w:rsid w:val="005606F1"/>
    <w:rsid w:val="0056183B"/>
    <w:rsid w:val="00562CDA"/>
    <w:rsid w:val="00571715"/>
    <w:rsid w:val="00571BA0"/>
    <w:rsid w:val="005750D3"/>
    <w:rsid w:val="00577077"/>
    <w:rsid w:val="00582329"/>
    <w:rsid w:val="005828CE"/>
    <w:rsid w:val="00582D28"/>
    <w:rsid w:val="00582F22"/>
    <w:rsid w:val="00584DFD"/>
    <w:rsid w:val="00587129"/>
    <w:rsid w:val="00592C8C"/>
    <w:rsid w:val="005938BA"/>
    <w:rsid w:val="0059486F"/>
    <w:rsid w:val="00595FC9"/>
    <w:rsid w:val="005A02B8"/>
    <w:rsid w:val="005A060D"/>
    <w:rsid w:val="005A07A5"/>
    <w:rsid w:val="005A08A7"/>
    <w:rsid w:val="005A1CE9"/>
    <w:rsid w:val="005A1E8D"/>
    <w:rsid w:val="005A1EE3"/>
    <w:rsid w:val="005A69EC"/>
    <w:rsid w:val="005A727D"/>
    <w:rsid w:val="005B02A7"/>
    <w:rsid w:val="005B2DA0"/>
    <w:rsid w:val="005B67DE"/>
    <w:rsid w:val="005B6896"/>
    <w:rsid w:val="005B76CC"/>
    <w:rsid w:val="005C050F"/>
    <w:rsid w:val="005C5E18"/>
    <w:rsid w:val="005D0A72"/>
    <w:rsid w:val="005D1135"/>
    <w:rsid w:val="005D2E00"/>
    <w:rsid w:val="005D5803"/>
    <w:rsid w:val="005D5AE1"/>
    <w:rsid w:val="005D5ECF"/>
    <w:rsid w:val="005D62C0"/>
    <w:rsid w:val="005E3A81"/>
    <w:rsid w:val="005F408B"/>
    <w:rsid w:val="005F5050"/>
    <w:rsid w:val="005F734A"/>
    <w:rsid w:val="00600876"/>
    <w:rsid w:val="00601267"/>
    <w:rsid w:val="00603A1B"/>
    <w:rsid w:val="00607733"/>
    <w:rsid w:val="00607CC5"/>
    <w:rsid w:val="00607F69"/>
    <w:rsid w:val="00613F19"/>
    <w:rsid w:val="00614848"/>
    <w:rsid w:val="0061696E"/>
    <w:rsid w:val="006170CE"/>
    <w:rsid w:val="00620678"/>
    <w:rsid w:val="00625A27"/>
    <w:rsid w:val="0062786A"/>
    <w:rsid w:val="006304BE"/>
    <w:rsid w:val="00631EC8"/>
    <w:rsid w:val="00633B51"/>
    <w:rsid w:val="0063660C"/>
    <w:rsid w:val="00640A1B"/>
    <w:rsid w:val="0064398C"/>
    <w:rsid w:val="00643F77"/>
    <w:rsid w:val="006452BC"/>
    <w:rsid w:val="0065588A"/>
    <w:rsid w:val="00656442"/>
    <w:rsid w:val="006575C8"/>
    <w:rsid w:val="006626D7"/>
    <w:rsid w:val="00667EA2"/>
    <w:rsid w:val="006700CC"/>
    <w:rsid w:val="00670F3B"/>
    <w:rsid w:val="00671634"/>
    <w:rsid w:val="006720A1"/>
    <w:rsid w:val="0067301A"/>
    <w:rsid w:val="0067339F"/>
    <w:rsid w:val="00674370"/>
    <w:rsid w:val="00674BA5"/>
    <w:rsid w:val="00676468"/>
    <w:rsid w:val="00677004"/>
    <w:rsid w:val="00677761"/>
    <w:rsid w:val="00686F42"/>
    <w:rsid w:val="0069086A"/>
    <w:rsid w:val="00692A32"/>
    <w:rsid w:val="00693E00"/>
    <w:rsid w:val="00693E6A"/>
    <w:rsid w:val="006951B5"/>
    <w:rsid w:val="00696581"/>
    <w:rsid w:val="00697C15"/>
    <w:rsid w:val="006A0671"/>
    <w:rsid w:val="006A4B7C"/>
    <w:rsid w:val="006A5319"/>
    <w:rsid w:val="006A729C"/>
    <w:rsid w:val="006B271D"/>
    <w:rsid w:val="006B421B"/>
    <w:rsid w:val="006B62F6"/>
    <w:rsid w:val="006B722A"/>
    <w:rsid w:val="006C1A46"/>
    <w:rsid w:val="006C2F14"/>
    <w:rsid w:val="006C372F"/>
    <w:rsid w:val="006C3913"/>
    <w:rsid w:val="006C3ECB"/>
    <w:rsid w:val="006C4FD0"/>
    <w:rsid w:val="006C5F9E"/>
    <w:rsid w:val="006C7153"/>
    <w:rsid w:val="006C7484"/>
    <w:rsid w:val="006D3754"/>
    <w:rsid w:val="006D7414"/>
    <w:rsid w:val="006D760D"/>
    <w:rsid w:val="006E626D"/>
    <w:rsid w:val="006E745F"/>
    <w:rsid w:val="006F0A34"/>
    <w:rsid w:val="006F10C9"/>
    <w:rsid w:val="006F4210"/>
    <w:rsid w:val="006F4F21"/>
    <w:rsid w:val="006F5B2C"/>
    <w:rsid w:val="007031BC"/>
    <w:rsid w:val="0070323F"/>
    <w:rsid w:val="00703634"/>
    <w:rsid w:val="00704332"/>
    <w:rsid w:val="00706031"/>
    <w:rsid w:val="00707CC9"/>
    <w:rsid w:val="0071424D"/>
    <w:rsid w:val="007153AC"/>
    <w:rsid w:val="00715426"/>
    <w:rsid w:val="007156D7"/>
    <w:rsid w:val="00720B2A"/>
    <w:rsid w:val="007213B5"/>
    <w:rsid w:val="0072214D"/>
    <w:rsid w:val="0073174D"/>
    <w:rsid w:val="00733069"/>
    <w:rsid w:val="007406B4"/>
    <w:rsid w:val="00741488"/>
    <w:rsid w:val="00742B75"/>
    <w:rsid w:val="007436C6"/>
    <w:rsid w:val="00745185"/>
    <w:rsid w:val="00745474"/>
    <w:rsid w:val="00750025"/>
    <w:rsid w:val="00751668"/>
    <w:rsid w:val="00754FCE"/>
    <w:rsid w:val="00755530"/>
    <w:rsid w:val="00761147"/>
    <w:rsid w:val="007620AA"/>
    <w:rsid w:val="00762283"/>
    <w:rsid w:val="00762694"/>
    <w:rsid w:val="00763439"/>
    <w:rsid w:val="007637F6"/>
    <w:rsid w:val="0076772C"/>
    <w:rsid w:val="00767AB2"/>
    <w:rsid w:val="0077011B"/>
    <w:rsid w:val="00772E61"/>
    <w:rsid w:val="00773EBD"/>
    <w:rsid w:val="00774185"/>
    <w:rsid w:val="00774656"/>
    <w:rsid w:val="00775414"/>
    <w:rsid w:val="00783504"/>
    <w:rsid w:val="007852B1"/>
    <w:rsid w:val="007860A2"/>
    <w:rsid w:val="00786745"/>
    <w:rsid w:val="00787141"/>
    <w:rsid w:val="00787330"/>
    <w:rsid w:val="00787E34"/>
    <w:rsid w:val="00790977"/>
    <w:rsid w:val="007910BA"/>
    <w:rsid w:val="007915A0"/>
    <w:rsid w:val="00791DA8"/>
    <w:rsid w:val="00792D54"/>
    <w:rsid w:val="007935DB"/>
    <w:rsid w:val="00795D4E"/>
    <w:rsid w:val="007A15BE"/>
    <w:rsid w:val="007A23D5"/>
    <w:rsid w:val="007A2F1D"/>
    <w:rsid w:val="007A4C8C"/>
    <w:rsid w:val="007A58B7"/>
    <w:rsid w:val="007A7697"/>
    <w:rsid w:val="007B2484"/>
    <w:rsid w:val="007B54E7"/>
    <w:rsid w:val="007B7221"/>
    <w:rsid w:val="007C0AD8"/>
    <w:rsid w:val="007C19E3"/>
    <w:rsid w:val="007C376C"/>
    <w:rsid w:val="007C4BF3"/>
    <w:rsid w:val="007C6687"/>
    <w:rsid w:val="007C7395"/>
    <w:rsid w:val="007D0A6D"/>
    <w:rsid w:val="007D1A58"/>
    <w:rsid w:val="007D633E"/>
    <w:rsid w:val="007D6FBC"/>
    <w:rsid w:val="007E3B42"/>
    <w:rsid w:val="007E3E31"/>
    <w:rsid w:val="007E6EBD"/>
    <w:rsid w:val="007F473F"/>
    <w:rsid w:val="007F7A45"/>
    <w:rsid w:val="008008F5"/>
    <w:rsid w:val="008015A3"/>
    <w:rsid w:val="008067D1"/>
    <w:rsid w:val="00806FD0"/>
    <w:rsid w:val="0080713A"/>
    <w:rsid w:val="0080751C"/>
    <w:rsid w:val="008102C9"/>
    <w:rsid w:val="00813844"/>
    <w:rsid w:val="008156CD"/>
    <w:rsid w:val="00815DAC"/>
    <w:rsid w:val="00817427"/>
    <w:rsid w:val="0082199F"/>
    <w:rsid w:val="00822E80"/>
    <w:rsid w:val="00823FDA"/>
    <w:rsid w:val="008275AB"/>
    <w:rsid w:val="0082787A"/>
    <w:rsid w:val="0083038F"/>
    <w:rsid w:val="00830DCA"/>
    <w:rsid w:val="00831B07"/>
    <w:rsid w:val="00835994"/>
    <w:rsid w:val="00837475"/>
    <w:rsid w:val="008402F2"/>
    <w:rsid w:val="008419D4"/>
    <w:rsid w:val="00844A09"/>
    <w:rsid w:val="00845F1D"/>
    <w:rsid w:val="0085032E"/>
    <w:rsid w:val="0085073C"/>
    <w:rsid w:val="00850BD8"/>
    <w:rsid w:val="00862CF5"/>
    <w:rsid w:val="00863068"/>
    <w:rsid w:val="0086330C"/>
    <w:rsid w:val="008644BB"/>
    <w:rsid w:val="0087033F"/>
    <w:rsid w:val="008733FF"/>
    <w:rsid w:val="008747DA"/>
    <w:rsid w:val="00874CDC"/>
    <w:rsid w:val="008778D0"/>
    <w:rsid w:val="008800CA"/>
    <w:rsid w:val="008815DD"/>
    <w:rsid w:val="0088177B"/>
    <w:rsid w:val="00882826"/>
    <w:rsid w:val="00883732"/>
    <w:rsid w:val="0089166F"/>
    <w:rsid w:val="0089273D"/>
    <w:rsid w:val="00893E45"/>
    <w:rsid w:val="00895584"/>
    <w:rsid w:val="00896324"/>
    <w:rsid w:val="008965B5"/>
    <w:rsid w:val="00896758"/>
    <w:rsid w:val="00896BF8"/>
    <w:rsid w:val="00897833"/>
    <w:rsid w:val="008A07A6"/>
    <w:rsid w:val="008A0882"/>
    <w:rsid w:val="008A3D74"/>
    <w:rsid w:val="008A6627"/>
    <w:rsid w:val="008A72B4"/>
    <w:rsid w:val="008A73E7"/>
    <w:rsid w:val="008B09E2"/>
    <w:rsid w:val="008B0B8C"/>
    <w:rsid w:val="008B0D12"/>
    <w:rsid w:val="008B1BD8"/>
    <w:rsid w:val="008B2162"/>
    <w:rsid w:val="008B7AD4"/>
    <w:rsid w:val="008C23FA"/>
    <w:rsid w:val="008C2CE8"/>
    <w:rsid w:val="008C30EB"/>
    <w:rsid w:val="008C3159"/>
    <w:rsid w:val="008C3C28"/>
    <w:rsid w:val="008C5BB2"/>
    <w:rsid w:val="008D363D"/>
    <w:rsid w:val="008D41FD"/>
    <w:rsid w:val="008D5391"/>
    <w:rsid w:val="008D78C4"/>
    <w:rsid w:val="008E0962"/>
    <w:rsid w:val="008E13D3"/>
    <w:rsid w:val="008E3949"/>
    <w:rsid w:val="008E6134"/>
    <w:rsid w:val="008E71EC"/>
    <w:rsid w:val="008F3F88"/>
    <w:rsid w:val="00901261"/>
    <w:rsid w:val="00905BC2"/>
    <w:rsid w:val="0090605F"/>
    <w:rsid w:val="0091157A"/>
    <w:rsid w:val="00911C00"/>
    <w:rsid w:val="0092082F"/>
    <w:rsid w:val="00921AC9"/>
    <w:rsid w:val="00923E5D"/>
    <w:rsid w:val="00924B30"/>
    <w:rsid w:val="009261B3"/>
    <w:rsid w:val="00926935"/>
    <w:rsid w:val="00930B59"/>
    <w:rsid w:val="00931B95"/>
    <w:rsid w:val="00935E3D"/>
    <w:rsid w:val="00937375"/>
    <w:rsid w:val="009402A5"/>
    <w:rsid w:val="00942357"/>
    <w:rsid w:val="009468B2"/>
    <w:rsid w:val="00950212"/>
    <w:rsid w:val="0095217F"/>
    <w:rsid w:val="009646D9"/>
    <w:rsid w:val="00964DD9"/>
    <w:rsid w:val="00976C2B"/>
    <w:rsid w:val="00981867"/>
    <w:rsid w:val="00990842"/>
    <w:rsid w:val="00994B17"/>
    <w:rsid w:val="009A0E23"/>
    <w:rsid w:val="009A116F"/>
    <w:rsid w:val="009A3C21"/>
    <w:rsid w:val="009A4671"/>
    <w:rsid w:val="009B2A3E"/>
    <w:rsid w:val="009B6B97"/>
    <w:rsid w:val="009C0F04"/>
    <w:rsid w:val="009C2A87"/>
    <w:rsid w:val="009C2BBB"/>
    <w:rsid w:val="009D5C15"/>
    <w:rsid w:val="009E0E89"/>
    <w:rsid w:val="009E3654"/>
    <w:rsid w:val="009E47D3"/>
    <w:rsid w:val="009F01F1"/>
    <w:rsid w:val="009F2069"/>
    <w:rsid w:val="009F58AA"/>
    <w:rsid w:val="009F5FAF"/>
    <w:rsid w:val="009F60AE"/>
    <w:rsid w:val="00A00DA3"/>
    <w:rsid w:val="00A01DB3"/>
    <w:rsid w:val="00A01EC1"/>
    <w:rsid w:val="00A02F68"/>
    <w:rsid w:val="00A10007"/>
    <w:rsid w:val="00A1465F"/>
    <w:rsid w:val="00A153F8"/>
    <w:rsid w:val="00A17541"/>
    <w:rsid w:val="00A20FAD"/>
    <w:rsid w:val="00A22978"/>
    <w:rsid w:val="00A25DC8"/>
    <w:rsid w:val="00A26F30"/>
    <w:rsid w:val="00A30F35"/>
    <w:rsid w:val="00A31133"/>
    <w:rsid w:val="00A3234E"/>
    <w:rsid w:val="00A340A6"/>
    <w:rsid w:val="00A35C28"/>
    <w:rsid w:val="00A42182"/>
    <w:rsid w:val="00A4274D"/>
    <w:rsid w:val="00A44897"/>
    <w:rsid w:val="00A45A51"/>
    <w:rsid w:val="00A45BB2"/>
    <w:rsid w:val="00A46851"/>
    <w:rsid w:val="00A46997"/>
    <w:rsid w:val="00A513DB"/>
    <w:rsid w:val="00A51C00"/>
    <w:rsid w:val="00A537A2"/>
    <w:rsid w:val="00A54CCD"/>
    <w:rsid w:val="00A60533"/>
    <w:rsid w:val="00A64FF2"/>
    <w:rsid w:val="00A6608D"/>
    <w:rsid w:val="00A71A6B"/>
    <w:rsid w:val="00A75FBC"/>
    <w:rsid w:val="00A77E1B"/>
    <w:rsid w:val="00A80822"/>
    <w:rsid w:val="00A87BEB"/>
    <w:rsid w:val="00A87FAF"/>
    <w:rsid w:val="00A91737"/>
    <w:rsid w:val="00A9290A"/>
    <w:rsid w:val="00A93778"/>
    <w:rsid w:val="00A937E8"/>
    <w:rsid w:val="00A93C4F"/>
    <w:rsid w:val="00A94D39"/>
    <w:rsid w:val="00A96129"/>
    <w:rsid w:val="00AA02C0"/>
    <w:rsid w:val="00AA0F31"/>
    <w:rsid w:val="00AA19D9"/>
    <w:rsid w:val="00AA4C2B"/>
    <w:rsid w:val="00AA4D02"/>
    <w:rsid w:val="00AA5479"/>
    <w:rsid w:val="00AA7851"/>
    <w:rsid w:val="00AA7D2A"/>
    <w:rsid w:val="00AB196B"/>
    <w:rsid w:val="00AB2F67"/>
    <w:rsid w:val="00AB32EB"/>
    <w:rsid w:val="00AB3849"/>
    <w:rsid w:val="00AB56BA"/>
    <w:rsid w:val="00AC07B1"/>
    <w:rsid w:val="00AC2CC3"/>
    <w:rsid w:val="00AC3D82"/>
    <w:rsid w:val="00AC6342"/>
    <w:rsid w:val="00AC7FE3"/>
    <w:rsid w:val="00AD2ADB"/>
    <w:rsid w:val="00AD3185"/>
    <w:rsid w:val="00AE1191"/>
    <w:rsid w:val="00AE31EE"/>
    <w:rsid w:val="00AF0229"/>
    <w:rsid w:val="00AF382E"/>
    <w:rsid w:val="00AF4757"/>
    <w:rsid w:val="00AF4913"/>
    <w:rsid w:val="00AF63AE"/>
    <w:rsid w:val="00AF7501"/>
    <w:rsid w:val="00B00E6D"/>
    <w:rsid w:val="00B02290"/>
    <w:rsid w:val="00B05956"/>
    <w:rsid w:val="00B11C25"/>
    <w:rsid w:val="00B12D0E"/>
    <w:rsid w:val="00B15D3F"/>
    <w:rsid w:val="00B17644"/>
    <w:rsid w:val="00B2309B"/>
    <w:rsid w:val="00B303CB"/>
    <w:rsid w:val="00B317A1"/>
    <w:rsid w:val="00B33AC5"/>
    <w:rsid w:val="00B34292"/>
    <w:rsid w:val="00B36A73"/>
    <w:rsid w:val="00B37857"/>
    <w:rsid w:val="00B37D92"/>
    <w:rsid w:val="00B44811"/>
    <w:rsid w:val="00B45966"/>
    <w:rsid w:val="00B45F10"/>
    <w:rsid w:val="00B47076"/>
    <w:rsid w:val="00B506CA"/>
    <w:rsid w:val="00B5140D"/>
    <w:rsid w:val="00B51D72"/>
    <w:rsid w:val="00B56494"/>
    <w:rsid w:val="00B56D42"/>
    <w:rsid w:val="00B604D6"/>
    <w:rsid w:val="00B70B5F"/>
    <w:rsid w:val="00B71CEE"/>
    <w:rsid w:val="00B722D6"/>
    <w:rsid w:val="00B72DC9"/>
    <w:rsid w:val="00B73A87"/>
    <w:rsid w:val="00B747A0"/>
    <w:rsid w:val="00B74B49"/>
    <w:rsid w:val="00B75370"/>
    <w:rsid w:val="00B76424"/>
    <w:rsid w:val="00B84135"/>
    <w:rsid w:val="00B93852"/>
    <w:rsid w:val="00B96D8E"/>
    <w:rsid w:val="00B97875"/>
    <w:rsid w:val="00BA157C"/>
    <w:rsid w:val="00BA1F97"/>
    <w:rsid w:val="00BA322E"/>
    <w:rsid w:val="00BA5B88"/>
    <w:rsid w:val="00BA63E8"/>
    <w:rsid w:val="00BA6E56"/>
    <w:rsid w:val="00BA7010"/>
    <w:rsid w:val="00BA77CA"/>
    <w:rsid w:val="00BB0522"/>
    <w:rsid w:val="00BB19E7"/>
    <w:rsid w:val="00BB29EA"/>
    <w:rsid w:val="00BB349B"/>
    <w:rsid w:val="00BC0A2E"/>
    <w:rsid w:val="00BC1B19"/>
    <w:rsid w:val="00BC7928"/>
    <w:rsid w:val="00BD1123"/>
    <w:rsid w:val="00BD1512"/>
    <w:rsid w:val="00BD1BEC"/>
    <w:rsid w:val="00BD32AA"/>
    <w:rsid w:val="00BD3B56"/>
    <w:rsid w:val="00BE321B"/>
    <w:rsid w:val="00BE41D8"/>
    <w:rsid w:val="00BE50D1"/>
    <w:rsid w:val="00BE50E4"/>
    <w:rsid w:val="00BE7A45"/>
    <w:rsid w:val="00BF39F7"/>
    <w:rsid w:val="00BF6760"/>
    <w:rsid w:val="00BF6CE6"/>
    <w:rsid w:val="00BF6FFC"/>
    <w:rsid w:val="00C02CEB"/>
    <w:rsid w:val="00C04113"/>
    <w:rsid w:val="00C044F0"/>
    <w:rsid w:val="00C04762"/>
    <w:rsid w:val="00C0566B"/>
    <w:rsid w:val="00C06475"/>
    <w:rsid w:val="00C07CA2"/>
    <w:rsid w:val="00C117C8"/>
    <w:rsid w:val="00C133CB"/>
    <w:rsid w:val="00C17D27"/>
    <w:rsid w:val="00C259F9"/>
    <w:rsid w:val="00C25D27"/>
    <w:rsid w:val="00C265CF"/>
    <w:rsid w:val="00C27027"/>
    <w:rsid w:val="00C34A96"/>
    <w:rsid w:val="00C371D6"/>
    <w:rsid w:val="00C377C0"/>
    <w:rsid w:val="00C426D1"/>
    <w:rsid w:val="00C446CA"/>
    <w:rsid w:val="00C45129"/>
    <w:rsid w:val="00C473CB"/>
    <w:rsid w:val="00C479EB"/>
    <w:rsid w:val="00C500A3"/>
    <w:rsid w:val="00C50FB1"/>
    <w:rsid w:val="00C579FB"/>
    <w:rsid w:val="00C61C81"/>
    <w:rsid w:val="00C73EA8"/>
    <w:rsid w:val="00C7606D"/>
    <w:rsid w:val="00C76F62"/>
    <w:rsid w:val="00C776C3"/>
    <w:rsid w:val="00C816B0"/>
    <w:rsid w:val="00C8196A"/>
    <w:rsid w:val="00C81CD3"/>
    <w:rsid w:val="00C81D34"/>
    <w:rsid w:val="00C8576D"/>
    <w:rsid w:val="00C87015"/>
    <w:rsid w:val="00C93806"/>
    <w:rsid w:val="00C939B9"/>
    <w:rsid w:val="00C943DA"/>
    <w:rsid w:val="00CA011E"/>
    <w:rsid w:val="00CA0497"/>
    <w:rsid w:val="00CA54D1"/>
    <w:rsid w:val="00CB60DF"/>
    <w:rsid w:val="00CB6FA7"/>
    <w:rsid w:val="00CC0FE5"/>
    <w:rsid w:val="00CC1185"/>
    <w:rsid w:val="00CD1548"/>
    <w:rsid w:val="00CD1BB2"/>
    <w:rsid w:val="00CD2066"/>
    <w:rsid w:val="00CD2A36"/>
    <w:rsid w:val="00CD7041"/>
    <w:rsid w:val="00CD743C"/>
    <w:rsid w:val="00CE1AFF"/>
    <w:rsid w:val="00CE34DF"/>
    <w:rsid w:val="00CE47FD"/>
    <w:rsid w:val="00CE4B0E"/>
    <w:rsid w:val="00CF023F"/>
    <w:rsid w:val="00CF0997"/>
    <w:rsid w:val="00CF1C38"/>
    <w:rsid w:val="00CF3DFC"/>
    <w:rsid w:val="00CF490F"/>
    <w:rsid w:val="00CF7633"/>
    <w:rsid w:val="00D01835"/>
    <w:rsid w:val="00D06312"/>
    <w:rsid w:val="00D074F2"/>
    <w:rsid w:val="00D07B12"/>
    <w:rsid w:val="00D10C6C"/>
    <w:rsid w:val="00D116D5"/>
    <w:rsid w:val="00D130B2"/>
    <w:rsid w:val="00D140FA"/>
    <w:rsid w:val="00D154B8"/>
    <w:rsid w:val="00D201EB"/>
    <w:rsid w:val="00D26EC4"/>
    <w:rsid w:val="00D37789"/>
    <w:rsid w:val="00D41785"/>
    <w:rsid w:val="00D420A8"/>
    <w:rsid w:val="00D43103"/>
    <w:rsid w:val="00D45F3B"/>
    <w:rsid w:val="00D46414"/>
    <w:rsid w:val="00D467EE"/>
    <w:rsid w:val="00D52E68"/>
    <w:rsid w:val="00D53045"/>
    <w:rsid w:val="00D64961"/>
    <w:rsid w:val="00D65C21"/>
    <w:rsid w:val="00D66ED4"/>
    <w:rsid w:val="00D671D5"/>
    <w:rsid w:val="00D672FD"/>
    <w:rsid w:val="00D716C6"/>
    <w:rsid w:val="00D71D80"/>
    <w:rsid w:val="00D739ED"/>
    <w:rsid w:val="00D7534E"/>
    <w:rsid w:val="00D7624D"/>
    <w:rsid w:val="00D7677F"/>
    <w:rsid w:val="00D806CA"/>
    <w:rsid w:val="00D80FA1"/>
    <w:rsid w:val="00D938F9"/>
    <w:rsid w:val="00DA2853"/>
    <w:rsid w:val="00DA29EB"/>
    <w:rsid w:val="00DA3C9F"/>
    <w:rsid w:val="00DA4251"/>
    <w:rsid w:val="00DA4EF5"/>
    <w:rsid w:val="00DA6463"/>
    <w:rsid w:val="00DB19E7"/>
    <w:rsid w:val="00DB596D"/>
    <w:rsid w:val="00DC28E1"/>
    <w:rsid w:val="00DD2FA8"/>
    <w:rsid w:val="00DD3B47"/>
    <w:rsid w:val="00DD73B6"/>
    <w:rsid w:val="00DD7690"/>
    <w:rsid w:val="00DD7EF8"/>
    <w:rsid w:val="00DD7F76"/>
    <w:rsid w:val="00DE56D7"/>
    <w:rsid w:val="00DE5710"/>
    <w:rsid w:val="00DF0063"/>
    <w:rsid w:val="00DF0F6D"/>
    <w:rsid w:val="00DF199B"/>
    <w:rsid w:val="00DF6197"/>
    <w:rsid w:val="00DF64AE"/>
    <w:rsid w:val="00E01530"/>
    <w:rsid w:val="00E036D3"/>
    <w:rsid w:val="00E050A8"/>
    <w:rsid w:val="00E052DC"/>
    <w:rsid w:val="00E06C15"/>
    <w:rsid w:val="00E10BC7"/>
    <w:rsid w:val="00E111EA"/>
    <w:rsid w:val="00E11CC0"/>
    <w:rsid w:val="00E123FF"/>
    <w:rsid w:val="00E136C0"/>
    <w:rsid w:val="00E13C1D"/>
    <w:rsid w:val="00E14B42"/>
    <w:rsid w:val="00E17D29"/>
    <w:rsid w:val="00E2496E"/>
    <w:rsid w:val="00E27341"/>
    <w:rsid w:val="00E27664"/>
    <w:rsid w:val="00E27C54"/>
    <w:rsid w:val="00E30A01"/>
    <w:rsid w:val="00E4150A"/>
    <w:rsid w:val="00E460CC"/>
    <w:rsid w:val="00E47DBA"/>
    <w:rsid w:val="00E50B91"/>
    <w:rsid w:val="00E53C71"/>
    <w:rsid w:val="00E54920"/>
    <w:rsid w:val="00E54B40"/>
    <w:rsid w:val="00E55100"/>
    <w:rsid w:val="00E55566"/>
    <w:rsid w:val="00E57351"/>
    <w:rsid w:val="00E602E4"/>
    <w:rsid w:val="00E62E9B"/>
    <w:rsid w:val="00E67328"/>
    <w:rsid w:val="00E72BCF"/>
    <w:rsid w:val="00E72E39"/>
    <w:rsid w:val="00E8201F"/>
    <w:rsid w:val="00E82B06"/>
    <w:rsid w:val="00E91719"/>
    <w:rsid w:val="00E922FF"/>
    <w:rsid w:val="00E92532"/>
    <w:rsid w:val="00E93B18"/>
    <w:rsid w:val="00E942F5"/>
    <w:rsid w:val="00E94C05"/>
    <w:rsid w:val="00E95106"/>
    <w:rsid w:val="00EA1575"/>
    <w:rsid w:val="00EA27A8"/>
    <w:rsid w:val="00EB0832"/>
    <w:rsid w:val="00EB0C83"/>
    <w:rsid w:val="00EB5595"/>
    <w:rsid w:val="00EB5FE7"/>
    <w:rsid w:val="00EB6F06"/>
    <w:rsid w:val="00EC0112"/>
    <w:rsid w:val="00EC2333"/>
    <w:rsid w:val="00EC2421"/>
    <w:rsid w:val="00EC30F3"/>
    <w:rsid w:val="00EC6D9D"/>
    <w:rsid w:val="00ED1161"/>
    <w:rsid w:val="00ED1354"/>
    <w:rsid w:val="00ED2C7F"/>
    <w:rsid w:val="00ED3C08"/>
    <w:rsid w:val="00ED5B80"/>
    <w:rsid w:val="00ED5DB9"/>
    <w:rsid w:val="00EE6E10"/>
    <w:rsid w:val="00EE6E6C"/>
    <w:rsid w:val="00EF12ED"/>
    <w:rsid w:val="00EF1746"/>
    <w:rsid w:val="00EF1A8F"/>
    <w:rsid w:val="00EF314D"/>
    <w:rsid w:val="00EF41E0"/>
    <w:rsid w:val="00EF4CAB"/>
    <w:rsid w:val="00EF514C"/>
    <w:rsid w:val="00F015FA"/>
    <w:rsid w:val="00F01A60"/>
    <w:rsid w:val="00F01D2A"/>
    <w:rsid w:val="00F03E53"/>
    <w:rsid w:val="00F04621"/>
    <w:rsid w:val="00F04ABD"/>
    <w:rsid w:val="00F05527"/>
    <w:rsid w:val="00F06503"/>
    <w:rsid w:val="00F07154"/>
    <w:rsid w:val="00F07A6E"/>
    <w:rsid w:val="00F1458A"/>
    <w:rsid w:val="00F169DB"/>
    <w:rsid w:val="00F268FA"/>
    <w:rsid w:val="00F26DA3"/>
    <w:rsid w:val="00F37614"/>
    <w:rsid w:val="00F40DA4"/>
    <w:rsid w:val="00F40FE2"/>
    <w:rsid w:val="00F416FA"/>
    <w:rsid w:val="00F416FB"/>
    <w:rsid w:val="00F43E81"/>
    <w:rsid w:val="00F5419D"/>
    <w:rsid w:val="00F54C55"/>
    <w:rsid w:val="00F5630E"/>
    <w:rsid w:val="00F56B06"/>
    <w:rsid w:val="00F60988"/>
    <w:rsid w:val="00F612CE"/>
    <w:rsid w:val="00F622E7"/>
    <w:rsid w:val="00F64B72"/>
    <w:rsid w:val="00F65C1A"/>
    <w:rsid w:val="00F675A8"/>
    <w:rsid w:val="00F875BF"/>
    <w:rsid w:val="00F909F6"/>
    <w:rsid w:val="00F91961"/>
    <w:rsid w:val="00F92D8D"/>
    <w:rsid w:val="00FA0AA6"/>
    <w:rsid w:val="00FA143F"/>
    <w:rsid w:val="00FA4780"/>
    <w:rsid w:val="00FA6251"/>
    <w:rsid w:val="00FA6F7B"/>
    <w:rsid w:val="00FB2158"/>
    <w:rsid w:val="00FB44CF"/>
    <w:rsid w:val="00FB5154"/>
    <w:rsid w:val="00FB5CC4"/>
    <w:rsid w:val="00FB6C6D"/>
    <w:rsid w:val="00FC29B8"/>
    <w:rsid w:val="00FC336A"/>
    <w:rsid w:val="00FC4273"/>
    <w:rsid w:val="00FC4F09"/>
    <w:rsid w:val="00FD55AF"/>
    <w:rsid w:val="00FD5CAD"/>
    <w:rsid w:val="00FD5D23"/>
    <w:rsid w:val="00FD797B"/>
    <w:rsid w:val="00FE762E"/>
    <w:rsid w:val="00FE7D07"/>
    <w:rsid w:val="00FF09E5"/>
    <w:rsid w:val="00FF1E9D"/>
    <w:rsid w:val="00FF25A2"/>
    <w:rsid w:val="00FF3724"/>
    <w:rsid w:val="00FF3F07"/>
    <w:rsid w:val="00FF41AC"/>
    <w:rsid w:val="00FF4274"/>
    <w:rsid w:val="00FF4CA8"/>
    <w:rsid w:val="00FF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7B2C1"/>
  <w15:docId w15:val="{C78E12FF-3764-48A2-BB88-2E2C7F6F0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59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1"/>
    <w:uiPriority w:val="2"/>
    <w:qFormat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1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1"/>
    <w:uiPriority w:val="2"/>
    <w:qFormat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1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1"/>
    <w:uiPriority w:val="2"/>
    <w:qFormat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1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Heading7">
    <w:name w:val="heading 7"/>
    <w:basedOn w:val="Normal"/>
    <w:next w:val="Normal"/>
    <w:link w:val="Heading7Char1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Heading8">
    <w:name w:val="heading 8"/>
    <w:basedOn w:val="Normal"/>
    <w:next w:val="Normal"/>
    <w:link w:val="Heading8Char1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Heading9">
    <w:name w:val="heading 9"/>
    <w:basedOn w:val="Normal"/>
    <w:next w:val="Normal"/>
    <w:link w:val="Heading9Char1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Heading6Char1">
    <w:name w:val="Heading 6 Char1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1">
    <w:name w:val="Heading 7 Char1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1">
    <w:name w:val="Heading 8 Char1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1">
    <w:name w:val="Heading 9 Char1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IntenseQuote">
    <w:name w:val="Intense Quote"/>
    <w:basedOn w:val="Normal"/>
    <w:next w:val="Normal"/>
    <w:link w:val="IntenseQuoteChar1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1">
    <w:name w:val="Intense Quote Char1"/>
    <w:link w:val="IntenseQuote"/>
    <w:uiPriority w:val="30"/>
    <w:rPr>
      <w:i/>
    </w:rPr>
  </w:style>
  <w:style w:type="character" w:customStyle="1" w:styleId="CaptionChar">
    <w:name w:val="Caption Char"/>
    <w:uiPriority w:val="99"/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character" w:customStyle="1" w:styleId="Heading1Char1">
    <w:name w:val="Heading 1 Char1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1">
    <w:name w:val="Heading 2 Char1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HeaderChar1">
    <w:name w:val="Header Char1"/>
    <w:basedOn w:val="DefaultParagraphFont"/>
    <w:link w:val="Header"/>
    <w:uiPriority w:val="99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ooterChar1">
    <w:name w:val="Footer Char1"/>
    <w:basedOn w:val="DefaultParagraphFont"/>
    <w:link w:val="Foote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EndnoteText">
    <w:name w:val="endnote text"/>
    <w:basedOn w:val="Normal"/>
    <w:link w:val="EndnoteTextChar1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1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1">
    <w:name w:val="Title Char1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1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SubtitleChar1">
    <w:name w:val="Subtitle Char1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Heading3Char1">
    <w:name w:val="Heading 3 Char1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1">
    <w:name w:val="Heading 4 Char1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1">
    <w:name w:val="Heading 5 Char1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styleId="SubtleEmphasis">
    <w:name w:val="Subtle Emphasis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1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pPr>
      <w:numPr>
        <w:numId w:val="21"/>
      </w:numPr>
    </w:p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DefaultParagraphFont"/>
    <w:rsid w:val="007C0AD8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2568A1"/>
    <w:rPr>
      <w:rFonts w:ascii="BoldItalic" w:hAnsi="BoldItalic" w:hint="default"/>
      <w:b/>
      <w:bCs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4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2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56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42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1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w:settings xmlns:w="http://schemas.openxmlformats.org/wordprocessingml/2006/main">
  <w:SpecialFormsHighlight w:val="c9c8ff"/>
</w:settings>
</file>

<file path=customXml/itemProps1.xml><?xml version="1.0" encoding="utf-8"?>
<ds:datastoreItem xmlns:ds="http://schemas.openxmlformats.org/officeDocument/2006/customXml" ds:itemID="{46579B57-DE4B-4A83-B412-D90B93CDBAC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86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gsamer, Maria</dc:creator>
  <cp:keywords/>
  <dc:description/>
  <cp:lastModifiedBy>Samson Oyebanjo</cp:lastModifiedBy>
  <cp:revision>10</cp:revision>
  <dcterms:created xsi:type="dcterms:W3CDTF">2022-08-31T11:47:00Z</dcterms:created>
  <dcterms:modified xsi:type="dcterms:W3CDTF">2022-09-01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Ecology</vt:lpwstr>
  </property>
</Properties>
</file>